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FC26F" w14:textId="667F4740" w:rsidR="0016380A" w:rsidRPr="007B680C" w:rsidRDefault="00030A4C" w:rsidP="00701669">
      <w:pPr>
        <w:rPr>
          <w:rFonts w:ascii="Arial" w:hAnsi="Arial" w:cs="Arial"/>
          <w:b/>
          <w:sz w:val="22"/>
          <w:szCs w:val="22"/>
        </w:rPr>
      </w:pPr>
      <w:r w:rsidRPr="007B680C">
        <w:rPr>
          <w:rFonts w:ascii="Arial" w:hAnsi="Arial" w:cs="Arial"/>
          <w:b/>
          <w:sz w:val="22"/>
          <w:szCs w:val="22"/>
        </w:rPr>
        <w:t>Supplementary Table 1. Raw data values and sample sizes for each panel</w:t>
      </w:r>
    </w:p>
    <w:p w14:paraId="615A2EFC" w14:textId="77777777" w:rsidR="00030A4C" w:rsidRPr="007B680C" w:rsidRDefault="00030A4C" w:rsidP="00701669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242" w:type="dxa"/>
        <w:tblInd w:w="108" w:type="dxa"/>
        <w:tblLook w:val="04A0" w:firstRow="1" w:lastRow="0" w:firstColumn="1" w:lastColumn="0" w:noHBand="0" w:noVBand="1"/>
      </w:tblPr>
      <w:tblGrid>
        <w:gridCol w:w="783"/>
        <w:gridCol w:w="1305"/>
        <w:gridCol w:w="3745"/>
        <w:gridCol w:w="416"/>
        <w:gridCol w:w="1549"/>
        <w:gridCol w:w="1444"/>
      </w:tblGrid>
      <w:tr w:rsidR="00A354A9" w:rsidRPr="007B680C" w14:paraId="2925A4BA" w14:textId="77777777" w:rsidTr="004830FC">
        <w:tc>
          <w:tcPr>
            <w:tcW w:w="783" w:type="dxa"/>
          </w:tcPr>
          <w:p w14:paraId="50AC8B46" w14:textId="77777777" w:rsidR="003B7B5C" w:rsidRPr="007B680C" w:rsidRDefault="003B7B5C" w:rsidP="003B7B5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1305" w:type="dxa"/>
          </w:tcPr>
          <w:p w14:paraId="0667D599" w14:textId="77777777" w:rsidR="003B7B5C" w:rsidRPr="007B680C" w:rsidRDefault="003B7B5C" w:rsidP="003B7B5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3745" w:type="dxa"/>
          </w:tcPr>
          <w:p w14:paraId="587A07E7" w14:textId="77777777" w:rsidR="003B7B5C" w:rsidRPr="007B680C" w:rsidRDefault="003B7B5C" w:rsidP="003B7B5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416" w:type="dxa"/>
          </w:tcPr>
          <w:p w14:paraId="5C8E0108" w14:textId="77777777" w:rsidR="003B7B5C" w:rsidRPr="007B680C" w:rsidRDefault="003B7B5C" w:rsidP="003B7B5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549" w:type="dxa"/>
          </w:tcPr>
          <w:p w14:paraId="4ECA811F" w14:textId="77777777" w:rsidR="003B7B5C" w:rsidRPr="007B680C" w:rsidRDefault="003B7B5C" w:rsidP="003B7B5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 xml:space="preserve">Raw Avg </w:t>
            </w:r>
            <w:r w:rsidRPr="007B680C">
              <w:rPr>
                <w:b/>
                <w:sz w:val="20"/>
                <w:szCs w:val="20"/>
              </w:rPr>
              <w:sym w:font="Symbol" w:char="F0B1"/>
            </w:r>
            <w:r w:rsidRPr="007B680C">
              <w:rPr>
                <w:b/>
                <w:sz w:val="20"/>
                <w:szCs w:val="20"/>
              </w:rPr>
              <w:t xml:space="preserve"> SEM </w:t>
            </w:r>
          </w:p>
        </w:tc>
        <w:tc>
          <w:tcPr>
            <w:tcW w:w="1444" w:type="dxa"/>
          </w:tcPr>
          <w:p w14:paraId="49C86DB5" w14:textId="77777777" w:rsidR="003B7B5C" w:rsidRPr="007B680C" w:rsidRDefault="003B7B5C" w:rsidP="003B7B5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Unit</w:t>
            </w:r>
          </w:p>
        </w:tc>
      </w:tr>
      <w:tr w:rsidR="00A354A9" w:rsidRPr="007B680C" w14:paraId="0FBF7E13" w14:textId="77777777" w:rsidTr="004830FC">
        <w:tc>
          <w:tcPr>
            <w:tcW w:w="783" w:type="dxa"/>
          </w:tcPr>
          <w:p w14:paraId="242D4399" w14:textId="213CCDDA" w:rsidR="003B7B5C" w:rsidRPr="007B680C" w:rsidRDefault="003B7B5C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</w:t>
            </w:r>
            <w:r w:rsidR="002D1174" w:rsidRPr="007B680C">
              <w:rPr>
                <w:sz w:val="20"/>
                <w:szCs w:val="20"/>
              </w:rPr>
              <w:t>b</w:t>
            </w:r>
          </w:p>
        </w:tc>
        <w:tc>
          <w:tcPr>
            <w:tcW w:w="1305" w:type="dxa"/>
          </w:tcPr>
          <w:p w14:paraId="7786F7C1" w14:textId="71C343CC" w:rsidR="003B7B5C" w:rsidRPr="007B680C" w:rsidRDefault="002D1174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Enrichment of GR binding to the GRE near S1PR3</w:t>
            </w:r>
          </w:p>
        </w:tc>
        <w:tc>
          <w:tcPr>
            <w:tcW w:w="3745" w:type="dxa"/>
          </w:tcPr>
          <w:p w14:paraId="2D367196" w14:textId="5B890C2B" w:rsidR="00C0319E" w:rsidRPr="007B680C" w:rsidRDefault="00C0319E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4B768351" w14:textId="26919370" w:rsidR="00C0319E" w:rsidRPr="007B680C" w:rsidRDefault="007933D4" w:rsidP="0016380A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0BD475A8" w14:textId="77777777" w:rsidR="00C0319E" w:rsidRPr="007B680C" w:rsidRDefault="00C0319E" w:rsidP="00C0319E">
            <w:pPr>
              <w:rPr>
                <w:sz w:val="20"/>
                <w:szCs w:val="20"/>
              </w:rPr>
            </w:pPr>
          </w:p>
          <w:p w14:paraId="00F1D04C" w14:textId="77777777" w:rsidR="00C0319E" w:rsidRPr="007B680C" w:rsidRDefault="00C0319E" w:rsidP="00C0319E">
            <w:pPr>
              <w:rPr>
                <w:sz w:val="20"/>
                <w:szCs w:val="20"/>
              </w:rPr>
            </w:pPr>
          </w:p>
          <w:p w14:paraId="7907BC3C" w14:textId="77777777" w:rsidR="003B7B5C" w:rsidRPr="007B680C" w:rsidRDefault="003B7B5C" w:rsidP="003B7B5C">
            <w:pPr>
              <w:rPr>
                <w:sz w:val="20"/>
                <w:szCs w:val="20"/>
              </w:rPr>
            </w:pPr>
          </w:p>
          <w:p w14:paraId="38CD4AD3" w14:textId="3CB567E0" w:rsidR="003B7B5C" w:rsidRPr="007B680C" w:rsidRDefault="003B7B5C" w:rsidP="003B7B5C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6BC5266" w14:textId="4F715BFA" w:rsidR="003B7B5C" w:rsidRPr="007B680C" w:rsidRDefault="00C0319E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</w:t>
            </w:r>
          </w:p>
          <w:p w14:paraId="71B1F369" w14:textId="77777777" w:rsidR="003B7B5C" w:rsidRPr="007B680C" w:rsidRDefault="003B7B5C" w:rsidP="003B7B5C">
            <w:pPr>
              <w:rPr>
                <w:sz w:val="20"/>
                <w:szCs w:val="20"/>
              </w:rPr>
            </w:pPr>
          </w:p>
          <w:p w14:paraId="52D3F39C" w14:textId="34E879AC" w:rsidR="003B7B5C" w:rsidRPr="007B680C" w:rsidRDefault="002D1174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</w:t>
            </w:r>
          </w:p>
        </w:tc>
        <w:tc>
          <w:tcPr>
            <w:tcW w:w="1549" w:type="dxa"/>
          </w:tcPr>
          <w:p w14:paraId="28359A3D" w14:textId="23D24517" w:rsidR="003B7B5C" w:rsidRPr="007B680C" w:rsidRDefault="002D1174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</w:t>
            </w:r>
            <w:r w:rsidR="003B7B5C" w:rsidRPr="007B680C">
              <w:rPr>
                <w:sz w:val="20"/>
                <w:szCs w:val="20"/>
              </w:rPr>
              <w:t xml:space="preserve"> </w:t>
            </w:r>
            <w:r w:rsidR="003B7B5C" w:rsidRPr="007B680C">
              <w:rPr>
                <w:sz w:val="20"/>
                <w:szCs w:val="20"/>
              </w:rPr>
              <w:sym w:font="Symbol" w:char="F0B1"/>
            </w:r>
            <w:r w:rsidR="003B7B5C" w:rsidRPr="007B680C">
              <w:rPr>
                <w:sz w:val="20"/>
                <w:szCs w:val="20"/>
              </w:rPr>
              <w:t xml:space="preserve"> </w:t>
            </w:r>
            <w:r w:rsidRPr="007B680C">
              <w:rPr>
                <w:sz w:val="20"/>
                <w:szCs w:val="20"/>
              </w:rPr>
              <w:t>0.339</w:t>
            </w:r>
          </w:p>
          <w:p w14:paraId="470F90E2" w14:textId="77777777" w:rsidR="007933D4" w:rsidRPr="007B680C" w:rsidRDefault="007933D4" w:rsidP="003B7B5C">
            <w:pPr>
              <w:rPr>
                <w:sz w:val="20"/>
                <w:szCs w:val="20"/>
              </w:rPr>
            </w:pPr>
          </w:p>
          <w:p w14:paraId="2B6AE596" w14:textId="39D1F778" w:rsidR="003B7B5C" w:rsidRPr="007B680C" w:rsidRDefault="002D1174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2.87</w:t>
            </w:r>
            <w:r w:rsidR="003B7B5C" w:rsidRPr="007B680C">
              <w:rPr>
                <w:sz w:val="20"/>
                <w:szCs w:val="20"/>
              </w:rPr>
              <w:t xml:space="preserve"> </w:t>
            </w:r>
            <w:r w:rsidR="003B7B5C" w:rsidRPr="007B680C">
              <w:rPr>
                <w:sz w:val="20"/>
                <w:szCs w:val="20"/>
              </w:rPr>
              <w:sym w:font="Symbol" w:char="F0B1"/>
            </w:r>
            <w:r w:rsidR="003B7B5C" w:rsidRPr="007B680C">
              <w:rPr>
                <w:sz w:val="20"/>
                <w:szCs w:val="20"/>
              </w:rPr>
              <w:t xml:space="preserve"> </w:t>
            </w:r>
            <w:r w:rsidRPr="007B680C">
              <w:rPr>
                <w:sz w:val="20"/>
                <w:szCs w:val="20"/>
              </w:rPr>
              <w:t>0.298</w:t>
            </w:r>
          </w:p>
        </w:tc>
        <w:tc>
          <w:tcPr>
            <w:tcW w:w="1444" w:type="dxa"/>
          </w:tcPr>
          <w:p w14:paraId="3EF673A6" w14:textId="709381B3" w:rsidR="003B7B5C" w:rsidRPr="007B680C" w:rsidRDefault="00E82601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rmalized fold change (2</w:t>
            </w:r>
            <w:r w:rsidRPr="007B680C">
              <w:rPr>
                <w:sz w:val="20"/>
                <w:szCs w:val="20"/>
                <w:vertAlign w:val="superscript"/>
              </w:rPr>
              <w:t>-∆∆Ct</w:t>
            </w:r>
            <w:r w:rsidRPr="007B680C">
              <w:rPr>
                <w:sz w:val="20"/>
                <w:szCs w:val="20"/>
              </w:rPr>
              <w:t>)</w:t>
            </w:r>
          </w:p>
        </w:tc>
      </w:tr>
      <w:tr w:rsidR="00A354A9" w:rsidRPr="007B680C" w14:paraId="346FDF19" w14:textId="77777777" w:rsidTr="004830FC">
        <w:tc>
          <w:tcPr>
            <w:tcW w:w="783" w:type="dxa"/>
          </w:tcPr>
          <w:p w14:paraId="40545F6A" w14:textId="1D04CE81" w:rsidR="003B7B5C" w:rsidRPr="007B680C" w:rsidRDefault="003B7B5C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</w:t>
            </w:r>
            <w:r w:rsidR="002D1174" w:rsidRPr="007B680C">
              <w:rPr>
                <w:sz w:val="20"/>
                <w:szCs w:val="20"/>
              </w:rPr>
              <w:t>d</w:t>
            </w:r>
          </w:p>
        </w:tc>
        <w:tc>
          <w:tcPr>
            <w:tcW w:w="1305" w:type="dxa"/>
          </w:tcPr>
          <w:p w14:paraId="7FDD4E67" w14:textId="548C3BF2" w:rsidR="003B7B5C" w:rsidRPr="007B680C" w:rsidRDefault="002D1174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1PR3</w:t>
            </w:r>
            <w:r w:rsidR="007933D4" w:rsidRPr="007B680C">
              <w:rPr>
                <w:sz w:val="20"/>
                <w:szCs w:val="20"/>
              </w:rPr>
              <w:t xml:space="preserve">-IR </w:t>
            </w:r>
            <w:r w:rsidRPr="007B680C">
              <w:rPr>
                <w:sz w:val="20"/>
                <w:szCs w:val="20"/>
              </w:rPr>
              <w:t>in PL</w:t>
            </w:r>
          </w:p>
        </w:tc>
        <w:tc>
          <w:tcPr>
            <w:tcW w:w="3745" w:type="dxa"/>
          </w:tcPr>
          <w:p w14:paraId="7B090450" w14:textId="03C3C15A" w:rsidR="0016380A" w:rsidRPr="007B680C" w:rsidRDefault="0016380A" w:rsidP="0016380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23F75FF5" w14:textId="2345743F" w:rsidR="0016380A" w:rsidRPr="007B680C" w:rsidRDefault="0016380A" w:rsidP="0016380A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3C65E267" w14:textId="0464511C" w:rsidR="0016380A" w:rsidRPr="007B680C" w:rsidRDefault="0016380A" w:rsidP="0016380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178864DC" w14:textId="43B79AC5" w:rsidR="0016380A" w:rsidRPr="007B680C" w:rsidRDefault="0016380A" w:rsidP="0016380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64290D3F" w14:textId="7B88710C" w:rsidR="0016380A" w:rsidRPr="007B680C" w:rsidRDefault="0016380A" w:rsidP="0016380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15EE2286" w14:textId="62A8669D" w:rsidR="0016380A" w:rsidRPr="007B680C" w:rsidRDefault="0016380A" w:rsidP="0016380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6BAF3316" w14:textId="77777777" w:rsidR="0016380A" w:rsidRPr="007B680C" w:rsidRDefault="0016380A" w:rsidP="0016380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3B47CCFA" w14:textId="44057833" w:rsidR="0016380A" w:rsidRPr="007B680C" w:rsidRDefault="0016380A" w:rsidP="0016380A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3AC9CECC" w14:textId="2ED4A14F" w:rsidR="003B7B5C" w:rsidRPr="007B680C" w:rsidRDefault="003B7B5C" w:rsidP="003B7B5C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E87888E" w14:textId="77777777" w:rsidR="003B7B5C" w:rsidRPr="007B680C" w:rsidRDefault="007933D4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68BE8D32" w14:textId="77777777" w:rsidR="007933D4" w:rsidRPr="007B680C" w:rsidRDefault="007933D4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38E20B42" w14:textId="77777777" w:rsidR="00824D38" w:rsidRPr="007B680C" w:rsidRDefault="00824D38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367B843C" w14:textId="31B25C12" w:rsidR="00824D38" w:rsidRPr="007B680C" w:rsidRDefault="00824D38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52C9CB5A" w14:textId="77777777" w:rsidR="00824D38" w:rsidRPr="007B680C" w:rsidRDefault="00824D38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2</w:t>
            </w:r>
          </w:p>
          <w:p w14:paraId="060E5D9F" w14:textId="183D31E5" w:rsidR="00824D38" w:rsidRPr="007B680C" w:rsidRDefault="00824D38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  <w:p w14:paraId="16F5F9CF" w14:textId="77777777" w:rsidR="00824D38" w:rsidRPr="007B680C" w:rsidRDefault="00824D38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49965D4E" w14:textId="5F032F5F" w:rsidR="00824D38" w:rsidRPr="007B680C" w:rsidRDefault="00824D38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</w:tc>
        <w:tc>
          <w:tcPr>
            <w:tcW w:w="1549" w:type="dxa"/>
          </w:tcPr>
          <w:p w14:paraId="28864BAF" w14:textId="705C80D6" w:rsidR="003B7B5C" w:rsidRPr="007B680C" w:rsidRDefault="0016380A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0.49</w:t>
            </w:r>
            <w:r w:rsidR="003B7B5C" w:rsidRPr="007B680C">
              <w:rPr>
                <w:sz w:val="20"/>
                <w:szCs w:val="20"/>
              </w:rPr>
              <w:t xml:space="preserve"> </w:t>
            </w:r>
            <w:r w:rsidR="003B7B5C" w:rsidRPr="007B680C">
              <w:rPr>
                <w:sz w:val="20"/>
                <w:szCs w:val="20"/>
              </w:rPr>
              <w:sym w:font="Symbol" w:char="F0B1"/>
            </w:r>
            <w:r w:rsidR="007933D4" w:rsidRPr="007B680C">
              <w:rPr>
                <w:sz w:val="20"/>
                <w:szCs w:val="20"/>
              </w:rPr>
              <w:t xml:space="preserve"> 2.201</w:t>
            </w:r>
            <w:r w:rsidR="003B7B5C" w:rsidRPr="007B680C">
              <w:rPr>
                <w:sz w:val="20"/>
                <w:szCs w:val="20"/>
              </w:rPr>
              <w:t xml:space="preserve"> </w:t>
            </w:r>
          </w:p>
          <w:p w14:paraId="431243F4" w14:textId="5419DCAF" w:rsidR="003B7B5C" w:rsidRPr="007B680C" w:rsidRDefault="00D9477C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3.18</w:t>
            </w:r>
            <w:r w:rsidR="003B7B5C" w:rsidRPr="007B680C">
              <w:rPr>
                <w:sz w:val="20"/>
                <w:szCs w:val="20"/>
              </w:rPr>
              <w:t xml:space="preserve"> </w:t>
            </w:r>
            <w:r w:rsidR="003B7B5C" w:rsidRPr="007B680C">
              <w:rPr>
                <w:sz w:val="20"/>
                <w:szCs w:val="20"/>
              </w:rPr>
              <w:sym w:font="Symbol" w:char="F0B1"/>
            </w:r>
            <w:r w:rsidR="007933D4" w:rsidRPr="007B680C">
              <w:rPr>
                <w:sz w:val="20"/>
                <w:szCs w:val="20"/>
              </w:rPr>
              <w:t xml:space="preserve"> 2.127</w:t>
            </w:r>
          </w:p>
          <w:p w14:paraId="2EC5B724" w14:textId="02416370" w:rsidR="003B7B5C" w:rsidRPr="007B680C" w:rsidRDefault="00D9477C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7.1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="00824D38" w:rsidRPr="007B680C">
              <w:rPr>
                <w:sz w:val="20"/>
                <w:szCs w:val="20"/>
              </w:rPr>
              <w:t xml:space="preserve"> 1.942</w:t>
            </w:r>
          </w:p>
          <w:p w14:paraId="2226625F" w14:textId="5DE7BF87" w:rsidR="003B7B5C" w:rsidRPr="007B680C" w:rsidRDefault="00D9477C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9.756 </w:t>
            </w:r>
            <w:r w:rsidR="003B7B5C" w:rsidRPr="007B680C">
              <w:rPr>
                <w:sz w:val="20"/>
                <w:szCs w:val="20"/>
              </w:rPr>
              <w:sym w:font="Symbol" w:char="F0B1"/>
            </w:r>
            <w:r w:rsidR="003B7B5C" w:rsidRPr="007B680C">
              <w:rPr>
                <w:sz w:val="20"/>
                <w:szCs w:val="20"/>
              </w:rPr>
              <w:t xml:space="preserve"> </w:t>
            </w:r>
            <w:r w:rsidR="00824D38" w:rsidRPr="007B680C">
              <w:rPr>
                <w:sz w:val="20"/>
                <w:szCs w:val="20"/>
              </w:rPr>
              <w:t>0.951</w:t>
            </w:r>
          </w:p>
          <w:p w14:paraId="47CB684C" w14:textId="1DC902CB" w:rsidR="007933D4" w:rsidRPr="007B680C" w:rsidRDefault="007933D4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2.4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="00824D38" w:rsidRPr="007B680C">
              <w:rPr>
                <w:sz w:val="20"/>
                <w:szCs w:val="20"/>
              </w:rPr>
              <w:t xml:space="preserve"> 5.004</w:t>
            </w:r>
          </w:p>
          <w:p w14:paraId="46B56812" w14:textId="130C042D" w:rsidR="007933D4" w:rsidRPr="007B680C" w:rsidRDefault="007933D4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8.80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="00824D38" w:rsidRPr="007B680C">
              <w:rPr>
                <w:sz w:val="20"/>
                <w:szCs w:val="20"/>
              </w:rPr>
              <w:t xml:space="preserve"> 1.678</w:t>
            </w:r>
          </w:p>
          <w:p w14:paraId="4813930A" w14:textId="7A06582E" w:rsidR="007933D4" w:rsidRPr="007B680C" w:rsidRDefault="007933D4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4.6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="00824D38" w:rsidRPr="007B680C">
              <w:rPr>
                <w:sz w:val="20"/>
                <w:szCs w:val="20"/>
              </w:rPr>
              <w:t xml:space="preserve"> 7.603</w:t>
            </w:r>
          </w:p>
          <w:p w14:paraId="720FAF33" w14:textId="64B67A9E" w:rsidR="007933D4" w:rsidRPr="007B680C" w:rsidRDefault="007933D4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3.0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="00824D38" w:rsidRPr="007B680C">
              <w:rPr>
                <w:sz w:val="20"/>
                <w:szCs w:val="20"/>
              </w:rPr>
              <w:t xml:space="preserve"> 0.853</w:t>
            </w:r>
          </w:p>
        </w:tc>
        <w:tc>
          <w:tcPr>
            <w:tcW w:w="1444" w:type="dxa"/>
          </w:tcPr>
          <w:p w14:paraId="5EC13089" w14:textId="79CB94AD" w:rsidR="003B7B5C" w:rsidRPr="007B680C" w:rsidRDefault="007933D4" w:rsidP="003B7B5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Arbitrary units (mean pixel intensity)</w:t>
            </w:r>
          </w:p>
        </w:tc>
      </w:tr>
      <w:tr w:rsidR="00A354A9" w:rsidRPr="007B680C" w14:paraId="33100D22" w14:textId="77777777" w:rsidTr="004830FC">
        <w:tc>
          <w:tcPr>
            <w:tcW w:w="783" w:type="dxa"/>
          </w:tcPr>
          <w:p w14:paraId="42CE8811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e</w:t>
            </w:r>
          </w:p>
          <w:p w14:paraId="0846C0AE" w14:textId="4B2AD482" w:rsidR="00824D38" w:rsidRPr="007B680C" w:rsidRDefault="00824D38" w:rsidP="00824D38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1D5A9826" w14:textId="487AC7D1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1PR3-IR in IL</w:t>
            </w:r>
          </w:p>
        </w:tc>
        <w:tc>
          <w:tcPr>
            <w:tcW w:w="3745" w:type="dxa"/>
          </w:tcPr>
          <w:p w14:paraId="3B7B1FF9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7D8661E7" w14:textId="746EF97A" w:rsidR="00824D38" w:rsidRPr="007B680C" w:rsidRDefault="00824D38" w:rsidP="00824D38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2766E1F1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30F69A51" w14:textId="36367CB1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7F8ADF00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0D9A1171" w14:textId="1D9D6224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6A9BDB10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782FEBCC" w14:textId="34A0302D" w:rsidR="00824D38" w:rsidRPr="007B680C" w:rsidRDefault="00824D38" w:rsidP="00824D38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65B05C48" w14:textId="7DEB0065" w:rsidR="00824D38" w:rsidRPr="007B680C" w:rsidRDefault="00824D38" w:rsidP="00824D38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5CEFF9C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1130C8E9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17983FD4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46D56FCC" w14:textId="13D6060E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052EBF67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2</w:t>
            </w:r>
          </w:p>
          <w:p w14:paraId="6D71812C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  <w:p w14:paraId="36755C03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59DE8BB8" w14:textId="4F57AFA3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</w:tc>
        <w:tc>
          <w:tcPr>
            <w:tcW w:w="1549" w:type="dxa"/>
          </w:tcPr>
          <w:p w14:paraId="69A89EB0" w14:textId="1C3548E8" w:rsidR="00824D38" w:rsidRPr="007B680C" w:rsidRDefault="00824D38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.4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.439</w:t>
            </w:r>
          </w:p>
          <w:p w14:paraId="04DCBA15" w14:textId="1E45A0AD" w:rsidR="00824D38" w:rsidRPr="007B680C" w:rsidRDefault="00824D38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.15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.63</w:t>
            </w:r>
          </w:p>
          <w:p w14:paraId="22DB5993" w14:textId="7EF4F6CE" w:rsidR="00824D38" w:rsidRPr="007B680C" w:rsidRDefault="00824D38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3.04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.89</w:t>
            </w:r>
          </w:p>
          <w:p w14:paraId="54081ABE" w14:textId="3A149182" w:rsidR="00824D38" w:rsidRPr="007B680C" w:rsidRDefault="00824D38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8.55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.024</w:t>
            </w:r>
          </w:p>
          <w:p w14:paraId="55F6C9A8" w14:textId="3EF0D528" w:rsidR="00824D38" w:rsidRPr="007B680C" w:rsidRDefault="00824D38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1.09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70</w:t>
            </w:r>
          </w:p>
          <w:p w14:paraId="77A31BAD" w14:textId="4E9711B9" w:rsidR="00824D38" w:rsidRPr="007B680C" w:rsidRDefault="00824D38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1.66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.446</w:t>
            </w:r>
          </w:p>
          <w:p w14:paraId="4769C065" w14:textId="7D0BAFBD" w:rsidR="00824D38" w:rsidRPr="007B680C" w:rsidRDefault="00824D38" w:rsidP="00824D3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6.66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37</w:t>
            </w:r>
          </w:p>
          <w:p w14:paraId="56C9F9AA" w14:textId="570BCE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3.4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.46</w:t>
            </w:r>
          </w:p>
        </w:tc>
        <w:tc>
          <w:tcPr>
            <w:tcW w:w="1444" w:type="dxa"/>
          </w:tcPr>
          <w:p w14:paraId="1D7BD7BC" w14:textId="77777777" w:rsidR="00824D38" w:rsidRPr="007B680C" w:rsidRDefault="00824D38" w:rsidP="00824D38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Arbitrary units (mean pixel intensity)</w:t>
            </w:r>
          </w:p>
        </w:tc>
      </w:tr>
      <w:tr w:rsidR="00825E6C" w:rsidRPr="007B680C" w14:paraId="589F7D11" w14:textId="77777777" w:rsidTr="004830FC">
        <w:tc>
          <w:tcPr>
            <w:tcW w:w="783" w:type="dxa"/>
          </w:tcPr>
          <w:p w14:paraId="09D48FE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f</w:t>
            </w:r>
          </w:p>
          <w:p w14:paraId="3AA1F78C" w14:textId="0443ACD0" w:rsidR="00825E6C" w:rsidRPr="007B680C" w:rsidRDefault="00825E6C" w:rsidP="00825E6C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72A29324" w14:textId="1B81982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1PR3-IR in IL</w:t>
            </w:r>
          </w:p>
        </w:tc>
        <w:tc>
          <w:tcPr>
            <w:tcW w:w="3745" w:type="dxa"/>
          </w:tcPr>
          <w:p w14:paraId="1186B1D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sham control females</w:t>
            </w:r>
          </w:p>
          <w:p w14:paraId="7FDD4B6B" w14:textId="2627C4A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ADX females</w:t>
            </w:r>
          </w:p>
        </w:tc>
        <w:tc>
          <w:tcPr>
            <w:tcW w:w="416" w:type="dxa"/>
          </w:tcPr>
          <w:p w14:paraId="4F5E206E" w14:textId="78A9A4B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</w:t>
            </w:r>
          </w:p>
          <w:p w14:paraId="393E354C" w14:textId="73A2527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055B685D" w14:textId="3541C9AA" w:rsidR="00825E6C" w:rsidRPr="007B680C" w:rsidRDefault="00825E6C" w:rsidP="00825E6C">
            <w:pPr>
              <w:rPr>
                <w:sz w:val="20"/>
                <w:szCs w:val="20"/>
              </w:rPr>
            </w:pPr>
          </w:p>
          <w:p w14:paraId="5C30E7B3" w14:textId="37E247F7" w:rsidR="00825E6C" w:rsidRPr="007B680C" w:rsidRDefault="00825E6C" w:rsidP="00825E6C">
            <w:pPr>
              <w:rPr>
                <w:sz w:val="20"/>
                <w:szCs w:val="20"/>
              </w:rPr>
            </w:pPr>
          </w:p>
        </w:tc>
        <w:tc>
          <w:tcPr>
            <w:tcW w:w="1549" w:type="dxa"/>
          </w:tcPr>
          <w:p w14:paraId="5B35B071" w14:textId="43B4AD1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51</w:t>
            </w:r>
          </w:p>
          <w:p w14:paraId="35BED25E" w14:textId="4A89A586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439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815</w:t>
            </w:r>
          </w:p>
          <w:p w14:paraId="74992887" w14:textId="05618B67" w:rsidR="00825E6C" w:rsidRPr="007B680C" w:rsidRDefault="00825E6C" w:rsidP="00825E6C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</w:tcPr>
          <w:p w14:paraId="32B4AEB7" w14:textId="071DB19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Arbitrary units (mean pixel intensity)</w:t>
            </w:r>
          </w:p>
        </w:tc>
      </w:tr>
      <w:tr w:rsidR="00825E6C" w:rsidRPr="007B680C" w14:paraId="7CEAFEF8" w14:textId="77777777" w:rsidTr="004830FC">
        <w:tc>
          <w:tcPr>
            <w:tcW w:w="783" w:type="dxa"/>
          </w:tcPr>
          <w:p w14:paraId="798DE62A" w14:textId="7ECA2D9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g</w:t>
            </w:r>
          </w:p>
          <w:p w14:paraId="53C3D62A" w14:textId="67B51110" w:rsidR="00825E6C" w:rsidRPr="007B680C" w:rsidRDefault="00825E6C" w:rsidP="00825E6C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1AFBDB4F" w14:textId="73FC69E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1PR3 mRNA in blood</w:t>
            </w:r>
          </w:p>
        </w:tc>
        <w:tc>
          <w:tcPr>
            <w:tcW w:w="3745" w:type="dxa"/>
          </w:tcPr>
          <w:p w14:paraId="35771D4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35AC0C22" w14:textId="77777777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245A432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291E9E01" w14:textId="35CFF27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416" w:type="dxa"/>
          </w:tcPr>
          <w:p w14:paraId="0596506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7297FCB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</w:t>
            </w:r>
          </w:p>
          <w:p w14:paraId="4BC83075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</w:t>
            </w:r>
          </w:p>
          <w:p w14:paraId="5E7F759F" w14:textId="59F7E91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</w:t>
            </w:r>
          </w:p>
        </w:tc>
        <w:tc>
          <w:tcPr>
            <w:tcW w:w="1549" w:type="dxa"/>
          </w:tcPr>
          <w:p w14:paraId="16B7245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467</w:t>
            </w:r>
          </w:p>
          <w:p w14:paraId="0AF96AB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89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454</w:t>
            </w:r>
          </w:p>
          <w:p w14:paraId="1D8054F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.22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686</w:t>
            </w:r>
          </w:p>
          <w:p w14:paraId="7E7AFE70" w14:textId="5F4830B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80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294</w:t>
            </w:r>
          </w:p>
        </w:tc>
        <w:tc>
          <w:tcPr>
            <w:tcW w:w="1444" w:type="dxa"/>
          </w:tcPr>
          <w:p w14:paraId="4F800274" w14:textId="604A41C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rmalized fold change (2</w:t>
            </w:r>
            <w:r w:rsidRPr="007B680C">
              <w:rPr>
                <w:sz w:val="20"/>
                <w:szCs w:val="20"/>
                <w:vertAlign w:val="superscript"/>
              </w:rPr>
              <w:t>-∆∆Ct</w:t>
            </w:r>
            <w:r w:rsidRPr="007B680C">
              <w:rPr>
                <w:sz w:val="20"/>
                <w:szCs w:val="20"/>
              </w:rPr>
              <w:t>)</w:t>
            </w:r>
          </w:p>
        </w:tc>
      </w:tr>
      <w:tr w:rsidR="00825E6C" w:rsidRPr="007B680C" w14:paraId="500434B8" w14:textId="77777777" w:rsidTr="004830FC">
        <w:tc>
          <w:tcPr>
            <w:tcW w:w="783" w:type="dxa"/>
          </w:tcPr>
          <w:p w14:paraId="0030A0FB" w14:textId="3A9E00D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2a</w:t>
            </w:r>
          </w:p>
        </w:tc>
        <w:tc>
          <w:tcPr>
            <w:tcW w:w="1305" w:type="dxa"/>
          </w:tcPr>
          <w:p w14:paraId="649C7993" w14:textId="7BDDD886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latency</w:t>
            </w:r>
          </w:p>
        </w:tc>
        <w:tc>
          <w:tcPr>
            <w:tcW w:w="3745" w:type="dxa"/>
          </w:tcPr>
          <w:p w14:paraId="04DB915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572BA633" w14:textId="44C82AD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</w:tc>
        <w:tc>
          <w:tcPr>
            <w:tcW w:w="416" w:type="dxa"/>
          </w:tcPr>
          <w:p w14:paraId="4093CFAA" w14:textId="155173B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2</w:t>
            </w:r>
          </w:p>
          <w:p w14:paraId="6BFD9BDE" w14:textId="78BA452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6</w:t>
            </w:r>
          </w:p>
        </w:tc>
        <w:tc>
          <w:tcPr>
            <w:tcW w:w="1549" w:type="dxa"/>
          </w:tcPr>
          <w:p w14:paraId="7B51725B" w14:textId="49B79E2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669.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65.05</w:t>
            </w:r>
          </w:p>
          <w:p w14:paraId="69775C11" w14:textId="2020963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423.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54.3</w:t>
            </w:r>
          </w:p>
        </w:tc>
        <w:tc>
          <w:tcPr>
            <w:tcW w:w="1444" w:type="dxa"/>
          </w:tcPr>
          <w:p w14:paraId="2313F755" w14:textId="4CDFF936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(seconds)</w:t>
            </w:r>
          </w:p>
        </w:tc>
      </w:tr>
      <w:tr w:rsidR="00825E6C" w:rsidRPr="007B680C" w14:paraId="5D5AEB52" w14:textId="77777777" w:rsidTr="004830FC">
        <w:tc>
          <w:tcPr>
            <w:tcW w:w="783" w:type="dxa"/>
          </w:tcPr>
          <w:p w14:paraId="4C676390" w14:textId="0C28A04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2b</w:t>
            </w:r>
          </w:p>
        </w:tc>
        <w:tc>
          <w:tcPr>
            <w:tcW w:w="1305" w:type="dxa"/>
          </w:tcPr>
          <w:p w14:paraId="35637AA8" w14:textId="79F39AD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latency</w:t>
            </w:r>
          </w:p>
        </w:tc>
        <w:tc>
          <w:tcPr>
            <w:tcW w:w="3745" w:type="dxa"/>
          </w:tcPr>
          <w:p w14:paraId="4C4BFE33" w14:textId="391686D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02DE0785" w14:textId="566FE4C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416" w:type="dxa"/>
          </w:tcPr>
          <w:p w14:paraId="1AD32035" w14:textId="39F1EF8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1FFA89CD" w14:textId="59FFF82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</w:tc>
        <w:tc>
          <w:tcPr>
            <w:tcW w:w="1549" w:type="dxa"/>
          </w:tcPr>
          <w:p w14:paraId="698533DE" w14:textId="792E353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1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48.53</w:t>
            </w:r>
          </w:p>
          <w:p w14:paraId="30EE4041" w14:textId="3444FE6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51.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52.2</w:t>
            </w:r>
          </w:p>
        </w:tc>
        <w:tc>
          <w:tcPr>
            <w:tcW w:w="1444" w:type="dxa"/>
          </w:tcPr>
          <w:p w14:paraId="3F23D97A" w14:textId="3E9FFBE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(seconds)</w:t>
            </w:r>
          </w:p>
        </w:tc>
      </w:tr>
      <w:tr w:rsidR="00825E6C" w:rsidRPr="007B680C" w14:paraId="26F7097D" w14:textId="77777777" w:rsidTr="004830FC">
        <w:tc>
          <w:tcPr>
            <w:tcW w:w="783" w:type="dxa"/>
          </w:tcPr>
          <w:p w14:paraId="04028601" w14:textId="74BB12A6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2c</w:t>
            </w:r>
          </w:p>
        </w:tc>
        <w:tc>
          <w:tcPr>
            <w:tcW w:w="1305" w:type="dxa"/>
          </w:tcPr>
          <w:p w14:paraId="6FDB865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interacting with stimulus rat</w:t>
            </w:r>
          </w:p>
        </w:tc>
        <w:tc>
          <w:tcPr>
            <w:tcW w:w="3745" w:type="dxa"/>
          </w:tcPr>
          <w:p w14:paraId="7168D59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5DD74E1C" w14:textId="46D1BD60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27DC680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4D8ED46A" w14:textId="7462383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7B77CF7B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3E5F8DE1" w14:textId="3161C20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72D2D5A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536206DC" w14:textId="58EA01BB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416" w:type="dxa"/>
          </w:tcPr>
          <w:p w14:paraId="02DCC3DE" w14:textId="7D381936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8</w:t>
            </w:r>
          </w:p>
          <w:p w14:paraId="6A52BA5E" w14:textId="548D3D8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2</w:t>
            </w:r>
          </w:p>
          <w:p w14:paraId="02C49420" w14:textId="752ACCC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8</w:t>
            </w:r>
          </w:p>
          <w:p w14:paraId="4A73504A" w14:textId="7F66B436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2</w:t>
            </w:r>
          </w:p>
          <w:p w14:paraId="44DBF75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2</w:t>
            </w:r>
          </w:p>
          <w:p w14:paraId="45AD520C" w14:textId="7F55A5B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6</w:t>
            </w:r>
          </w:p>
          <w:p w14:paraId="25317718" w14:textId="01ED2B0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2003D2F0" w14:textId="74C3AD6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0</w:t>
            </w:r>
          </w:p>
        </w:tc>
        <w:tc>
          <w:tcPr>
            <w:tcW w:w="1549" w:type="dxa"/>
          </w:tcPr>
          <w:p w14:paraId="609CD99C" w14:textId="253C1ACF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74.7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7.16</w:t>
            </w:r>
          </w:p>
          <w:p w14:paraId="7C5522FD" w14:textId="077BD756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76.25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6.193</w:t>
            </w:r>
          </w:p>
          <w:p w14:paraId="692C44A3" w14:textId="7750AD98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68.5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1.67</w:t>
            </w:r>
          </w:p>
          <w:p w14:paraId="6251FD73" w14:textId="2753A29A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11.5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6.8</w:t>
            </w:r>
          </w:p>
          <w:p w14:paraId="7E75159E" w14:textId="3B614590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21.5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1.15</w:t>
            </w:r>
          </w:p>
          <w:p w14:paraId="6CCB3D5D" w14:textId="023AD5EB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70.0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14</w:t>
            </w:r>
          </w:p>
          <w:p w14:paraId="4BFE1970" w14:textId="7B8F4613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38.09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9.44</w:t>
            </w:r>
          </w:p>
          <w:p w14:paraId="36AE97AA" w14:textId="121AD410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84.71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7.246</w:t>
            </w:r>
          </w:p>
        </w:tc>
        <w:tc>
          <w:tcPr>
            <w:tcW w:w="1444" w:type="dxa"/>
          </w:tcPr>
          <w:p w14:paraId="62FD356A" w14:textId="04A03D0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(seconds)</w:t>
            </w:r>
          </w:p>
        </w:tc>
      </w:tr>
      <w:tr w:rsidR="00825E6C" w:rsidRPr="007B680C" w14:paraId="27B8DD92" w14:textId="77777777" w:rsidTr="004830FC">
        <w:tc>
          <w:tcPr>
            <w:tcW w:w="783" w:type="dxa"/>
          </w:tcPr>
          <w:p w14:paraId="6E33BC0D" w14:textId="71F9831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a</w:t>
            </w:r>
          </w:p>
        </w:tc>
        <w:tc>
          <w:tcPr>
            <w:tcW w:w="1305" w:type="dxa"/>
          </w:tcPr>
          <w:p w14:paraId="51C22F0A" w14:textId="37E3304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icroglia density in PL</w:t>
            </w:r>
          </w:p>
        </w:tc>
        <w:tc>
          <w:tcPr>
            <w:tcW w:w="3745" w:type="dxa"/>
          </w:tcPr>
          <w:p w14:paraId="330DCCC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3376C551" w14:textId="5F6C5D5F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6E7C7D0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38D5761F" w14:textId="4A6340D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7021516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Defeated WT males</w:t>
            </w:r>
          </w:p>
          <w:p w14:paraId="493D144B" w14:textId="7264024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4740517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009A576A" w14:textId="464C476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416" w:type="dxa"/>
          </w:tcPr>
          <w:p w14:paraId="32715713" w14:textId="07B7002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17</w:t>
            </w:r>
          </w:p>
          <w:p w14:paraId="41265037" w14:textId="4BA2FDD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75E01F6D" w14:textId="41DEA4C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32228372" w14:textId="52732C6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7119872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12</w:t>
            </w:r>
          </w:p>
          <w:p w14:paraId="7B62BBBB" w14:textId="6A46558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7</w:t>
            </w:r>
          </w:p>
          <w:p w14:paraId="15C8E9C0" w14:textId="1CFB715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7EEF988C" w14:textId="3206E33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</w:tc>
        <w:tc>
          <w:tcPr>
            <w:tcW w:w="1549" w:type="dxa"/>
          </w:tcPr>
          <w:p w14:paraId="64CAB879" w14:textId="562A10B4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123.7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2.826</w:t>
            </w:r>
          </w:p>
          <w:p w14:paraId="5013EFAB" w14:textId="08DC0FED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19.1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6.218</w:t>
            </w:r>
          </w:p>
          <w:p w14:paraId="27DE5AAC" w14:textId="5E8C21F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8.04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4.218</w:t>
            </w:r>
          </w:p>
          <w:p w14:paraId="18495360" w14:textId="4C3451EB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17.5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6.176</w:t>
            </w:r>
          </w:p>
          <w:p w14:paraId="50104A03" w14:textId="30B66700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115.4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4.623</w:t>
            </w:r>
          </w:p>
          <w:p w14:paraId="1BF44183" w14:textId="698C772F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12.0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4.01</w:t>
            </w:r>
          </w:p>
          <w:p w14:paraId="04821210" w14:textId="3BB49939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6.17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4.112</w:t>
            </w:r>
          </w:p>
          <w:p w14:paraId="037E4806" w14:textId="4677159B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7.5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159</w:t>
            </w:r>
          </w:p>
        </w:tc>
        <w:tc>
          <w:tcPr>
            <w:tcW w:w="1444" w:type="dxa"/>
          </w:tcPr>
          <w:p w14:paraId="1E9DD31E" w14:textId="45F120D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Number of IBA1+ cells/mm</w:t>
            </w:r>
            <w:r w:rsidRPr="007B680C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25E6C" w:rsidRPr="007B680C" w14:paraId="2E14BD44" w14:textId="77777777" w:rsidTr="004830FC">
        <w:tc>
          <w:tcPr>
            <w:tcW w:w="783" w:type="dxa"/>
          </w:tcPr>
          <w:p w14:paraId="7A19024D" w14:textId="3A22C80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b</w:t>
            </w:r>
          </w:p>
        </w:tc>
        <w:tc>
          <w:tcPr>
            <w:tcW w:w="1305" w:type="dxa"/>
          </w:tcPr>
          <w:p w14:paraId="2C7A4321" w14:textId="75816CE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icroglia density in IL</w:t>
            </w:r>
          </w:p>
        </w:tc>
        <w:tc>
          <w:tcPr>
            <w:tcW w:w="3745" w:type="dxa"/>
          </w:tcPr>
          <w:p w14:paraId="7DB73DE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79CED74D" w14:textId="42CA3CD7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0F26A61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58BDFF8B" w14:textId="2DACE44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0C014CC5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28EAC9CE" w14:textId="0AAAD86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524CAC1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05F573DA" w14:textId="54ABA62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416" w:type="dxa"/>
          </w:tcPr>
          <w:p w14:paraId="37C45A1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7</w:t>
            </w:r>
          </w:p>
          <w:p w14:paraId="02C0347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22AA71F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7FE38A7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5743F7BB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2</w:t>
            </w:r>
          </w:p>
          <w:p w14:paraId="6583AE8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7</w:t>
            </w:r>
          </w:p>
          <w:p w14:paraId="07CC4D7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4E585C90" w14:textId="23967FC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</w:tc>
        <w:tc>
          <w:tcPr>
            <w:tcW w:w="1549" w:type="dxa"/>
          </w:tcPr>
          <w:p w14:paraId="2EE3CE17" w14:textId="48339CC4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25.6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2.981</w:t>
            </w:r>
          </w:p>
          <w:p w14:paraId="746627A9" w14:textId="772ED933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12.8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5.351</w:t>
            </w:r>
          </w:p>
          <w:p w14:paraId="0E0C8066" w14:textId="18BE58E6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4.2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761</w:t>
            </w:r>
          </w:p>
          <w:p w14:paraId="10A6823A" w14:textId="131EC07D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16.5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6.192</w:t>
            </w:r>
          </w:p>
          <w:p w14:paraId="5EDEB53F" w14:textId="78648340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19.29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518</w:t>
            </w:r>
          </w:p>
          <w:p w14:paraId="20DC2B59" w14:textId="144A8BD8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38.42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5.243</w:t>
            </w:r>
          </w:p>
          <w:p w14:paraId="3977B9AB" w14:textId="6A935E6B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11.88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8.429</w:t>
            </w:r>
          </w:p>
          <w:p w14:paraId="411AA1C6" w14:textId="1716F6BB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1.48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959</w:t>
            </w:r>
          </w:p>
        </w:tc>
        <w:tc>
          <w:tcPr>
            <w:tcW w:w="1444" w:type="dxa"/>
          </w:tcPr>
          <w:p w14:paraId="35BCFBCD" w14:textId="5FC6103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umber of IBA1+ cells/mm</w:t>
            </w:r>
            <w:r w:rsidRPr="007B680C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25E6C" w:rsidRPr="007B680C" w14:paraId="0AF35F52" w14:textId="77777777" w:rsidTr="004830FC">
        <w:tc>
          <w:tcPr>
            <w:tcW w:w="783" w:type="dxa"/>
          </w:tcPr>
          <w:p w14:paraId="6CADB2B7" w14:textId="406AA05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d</w:t>
            </w:r>
          </w:p>
        </w:tc>
        <w:tc>
          <w:tcPr>
            <w:tcW w:w="1305" w:type="dxa"/>
          </w:tcPr>
          <w:p w14:paraId="5EAE0E97" w14:textId="167EA90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onocyte concentration</w:t>
            </w:r>
          </w:p>
        </w:tc>
        <w:tc>
          <w:tcPr>
            <w:tcW w:w="3745" w:type="dxa"/>
          </w:tcPr>
          <w:p w14:paraId="59D9312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7C3FC211" w14:textId="514A57A4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3504EDA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191DF3AA" w14:textId="24CD3EE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2D198BF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481C2A79" w14:textId="519FC35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7B963B5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219DF903" w14:textId="7A38A571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416" w:type="dxa"/>
          </w:tcPr>
          <w:p w14:paraId="4C2B805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8</w:t>
            </w:r>
          </w:p>
          <w:p w14:paraId="09D1025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0</w:t>
            </w:r>
          </w:p>
          <w:p w14:paraId="61CD676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EFAA360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8</w:t>
            </w:r>
          </w:p>
          <w:p w14:paraId="0E21705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8</w:t>
            </w:r>
          </w:p>
          <w:p w14:paraId="489B563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5</w:t>
            </w:r>
          </w:p>
          <w:p w14:paraId="2B74DE9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75D1A18F" w14:textId="21FA43F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0</w:t>
            </w:r>
          </w:p>
        </w:tc>
        <w:tc>
          <w:tcPr>
            <w:tcW w:w="1549" w:type="dxa"/>
          </w:tcPr>
          <w:p w14:paraId="2AF7E6DD" w14:textId="0B0FE768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78.7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9.034</w:t>
            </w:r>
          </w:p>
          <w:p w14:paraId="03608168" w14:textId="015072F2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37.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1.093</w:t>
            </w:r>
          </w:p>
          <w:p w14:paraId="28513372" w14:textId="4004420A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53.33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4.53</w:t>
            </w:r>
          </w:p>
          <w:p w14:paraId="4E2F6CE3" w14:textId="0CFC9AB3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66.2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0.469</w:t>
            </w:r>
          </w:p>
          <w:p w14:paraId="0C711D74" w14:textId="45C4C04E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63.7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6.797</w:t>
            </w:r>
          </w:p>
          <w:p w14:paraId="6A83AE93" w14:textId="30886BDD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82.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8.0</w:t>
            </w:r>
          </w:p>
          <w:p w14:paraId="58CD2986" w14:textId="1A8E6384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63.33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0.408</w:t>
            </w:r>
          </w:p>
          <w:p w14:paraId="74606B50" w14:textId="5602A99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56.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9.333</w:t>
            </w:r>
          </w:p>
        </w:tc>
        <w:tc>
          <w:tcPr>
            <w:tcW w:w="1444" w:type="dxa"/>
          </w:tcPr>
          <w:p w14:paraId="3201D273" w14:textId="411AF43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umber of monocytes/µL</w:t>
            </w:r>
          </w:p>
        </w:tc>
      </w:tr>
      <w:tr w:rsidR="00825E6C" w:rsidRPr="007B680C" w14:paraId="10E32232" w14:textId="77777777" w:rsidTr="004830FC">
        <w:tc>
          <w:tcPr>
            <w:tcW w:w="783" w:type="dxa"/>
          </w:tcPr>
          <w:p w14:paraId="359C8297" w14:textId="57B8265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e</w:t>
            </w:r>
          </w:p>
        </w:tc>
        <w:tc>
          <w:tcPr>
            <w:tcW w:w="1305" w:type="dxa"/>
          </w:tcPr>
          <w:p w14:paraId="504A9E5D" w14:textId="7DFD0C6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eutrophil concentration</w:t>
            </w:r>
          </w:p>
        </w:tc>
        <w:tc>
          <w:tcPr>
            <w:tcW w:w="3745" w:type="dxa"/>
          </w:tcPr>
          <w:p w14:paraId="199C634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1F9A8F30" w14:textId="472B8CD9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0773F4D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06848BC4" w14:textId="3031608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25F27F6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630E3170" w14:textId="4D1C6DC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328B772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34AE76A7" w14:textId="03FCAFA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416" w:type="dxa"/>
          </w:tcPr>
          <w:p w14:paraId="347022C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8</w:t>
            </w:r>
          </w:p>
          <w:p w14:paraId="4CF265B6" w14:textId="4BFD403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0A34CCE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6A5DFA9" w14:textId="15E6EDE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44822824" w14:textId="6BF02FC6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504ACD6F" w14:textId="36DE393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  <w:p w14:paraId="60B80BCA" w14:textId="03097951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04CE7363" w14:textId="55EDFBA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</w:tc>
        <w:tc>
          <w:tcPr>
            <w:tcW w:w="1549" w:type="dxa"/>
          </w:tcPr>
          <w:p w14:paraId="73C573F2" w14:textId="74CC7652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856.2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43.787</w:t>
            </w:r>
          </w:p>
          <w:p w14:paraId="78FDEECA" w14:textId="75F4363A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957.7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83.48</w:t>
            </w:r>
          </w:p>
          <w:p w14:paraId="40BEC088" w14:textId="1BEE3E5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813.33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212.645</w:t>
            </w:r>
          </w:p>
          <w:p w14:paraId="70ECF2B3" w14:textId="6E7F4598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687.77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72.03</w:t>
            </w:r>
          </w:p>
          <w:p w14:paraId="4D27C04D" w14:textId="6FA20CDB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523.33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17.899</w:t>
            </w:r>
          </w:p>
          <w:p w14:paraId="09092CCF" w14:textId="123FDA50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882.9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96.567</w:t>
            </w:r>
          </w:p>
          <w:p w14:paraId="4008A4B7" w14:textId="742057D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690.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04.232</w:t>
            </w:r>
          </w:p>
          <w:p w14:paraId="067CC75C" w14:textId="76B3379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607.7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56.02</w:t>
            </w:r>
          </w:p>
        </w:tc>
        <w:tc>
          <w:tcPr>
            <w:tcW w:w="1444" w:type="dxa"/>
          </w:tcPr>
          <w:p w14:paraId="7BF8BFCD" w14:textId="7B45334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umber of neutrophils/µL</w:t>
            </w:r>
          </w:p>
        </w:tc>
      </w:tr>
      <w:tr w:rsidR="00825E6C" w:rsidRPr="007B680C" w14:paraId="50BC7044" w14:textId="77777777" w:rsidTr="004830FC">
        <w:tc>
          <w:tcPr>
            <w:tcW w:w="783" w:type="dxa"/>
          </w:tcPr>
          <w:p w14:paraId="74A3A26A" w14:textId="6B4B556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f</w:t>
            </w:r>
          </w:p>
        </w:tc>
        <w:tc>
          <w:tcPr>
            <w:tcW w:w="1305" w:type="dxa"/>
          </w:tcPr>
          <w:p w14:paraId="449ABCEF" w14:textId="4F2B11E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ymphocyte concentration</w:t>
            </w:r>
          </w:p>
        </w:tc>
        <w:tc>
          <w:tcPr>
            <w:tcW w:w="3745" w:type="dxa"/>
          </w:tcPr>
          <w:p w14:paraId="016233C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2F69D9B3" w14:textId="323178BA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0AD1718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1FFD5B04" w14:textId="78269956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55997A2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7BF066F2" w14:textId="43AEEAE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50AA579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53586053" w14:textId="38EF0B0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416" w:type="dxa"/>
          </w:tcPr>
          <w:p w14:paraId="551ED5D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8</w:t>
            </w:r>
          </w:p>
          <w:p w14:paraId="1AFDB035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115DAFB5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522A6D0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40A64B5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46A50440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  <w:p w14:paraId="43A0D53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626429D7" w14:textId="0C20107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</w:tc>
        <w:tc>
          <w:tcPr>
            <w:tcW w:w="1549" w:type="dxa"/>
          </w:tcPr>
          <w:p w14:paraId="0C8B0CC9" w14:textId="7F676209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807.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507.89</w:t>
            </w:r>
          </w:p>
          <w:p w14:paraId="4D764306" w14:textId="6BE305EE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4264.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428.74</w:t>
            </w:r>
          </w:p>
          <w:p w14:paraId="4CF62C5F" w14:textId="687F853A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380.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19.91</w:t>
            </w:r>
          </w:p>
          <w:p w14:paraId="1B1127A2" w14:textId="68EBFCF5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060.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82.16</w:t>
            </w:r>
          </w:p>
          <w:p w14:paraId="7C2A33A3" w14:textId="2387D80E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662.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573.83</w:t>
            </w:r>
          </w:p>
          <w:p w14:paraId="7A0BE07C" w14:textId="4896C85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510.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73.41</w:t>
            </w:r>
          </w:p>
          <w:p w14:paraId="34AFE105" w14:textId="333004EF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667.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271.88</w:t>
            </w:r>
          </w:p>
          <w:p w14:paraId="0D37D8D3" w14:textId="4CD2BBA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549.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269.6</w:t>
            </w:r>
          </w:p>
        </w:tc>
        <w:tc>
          <w:tcPr>
            <w:tcW w:w="1444" w:type="dxa"/>
          </w:tcPr>
          <w:p w14:paraId="3285C3FC" w14:textId="29A9066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umber of lymphocytes /µL</w:t>
            </w:r>
          </w:p>
        </w:tc>
      </w:tr>
      <w:tr w:rsidR="00825E6C" w:rsidRPr="007B680C" w14:paraId="65794E85" w14:textId="77777777" w:rsidTr="004830FC">
        <w:tc>
          <w:tcPr>
            <w:tcW w:w="783" w:type="dxa"/>
          </w:tcPr>
          <w:p w14:paraId="682BB2BF" w14:textId="0AF1D21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g</w:t>
            </w:r>
          </w:p>
        </w:tc>
        <w:tc>
          <w:tcPr>
            <w:tcW w:w="1305" w:type="dxa"/>
          </w:tcPr>
          <w:p w14:paraId="6F75459E" w14:textId="58C264B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eutrophil to lymphocyte ratio</w:t>
            </w:r>
          </w:p>
        </w:tc>
        <w:tc>
          <w:tcPr>
            <w:tcW w:w="3745" w:type="dxa"/>
          </w:tcPr>
          <w:p w14:paraId="5D4F54BB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47726F76" w14:textId="08D4FFBE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0C2AE06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63F09847" w14:textId="0666EFD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200EBE1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709FAAE8" w14:textId="547C6E5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386C80B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23E482BA" w14:textId="3F87DA1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416" w:type="dxa"/>
          </w:tcPr>
          <w:p w14:paraId="1CFFE61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8</w:t>
            </w:r>
          </w:p>
          <w:p w14:paraId="202BB42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47AB69A0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6000C1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1ADBEC6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  <w:p w14:paraId="0209DBE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1</w:t>
            </w:r>
          </w:p>
          <w:p w14:paraId="4F46F42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68AF1A2D" w14:textId="7010787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9</w:t>
            </w:r>
          </w:p>
        </w:tc>
        <w:tc>
          <w:tcPr>
            <w:tcW w:w="1549" w:type="dxa"/>
          </w:tcPr>
          <w:p w14:paraId="5B534DFD" w14:textId="28E1E196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2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9</w:t>
            </w:r>
          </w:p>
          <w:p w14:paraId="25E3D541" w14:textId="389C0B5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9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3</w:t>
            </w:r>
          </w:p>
          <w:p w14:paraId="3078D922" w14:textId="608EEEB8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36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94</w:t>
            </w:r>
          </w:p>
          <w:p w14:paraId="272EC1DF" w14:textId="5DC26EC3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4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0</w:t>
            </w:r>
          </w:p>
          <w:p w14:paraId="47D05DA8" w14:textId="5BA12D04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8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8</w:t>
            </w:r>
          </w:p>
          <w:p w14:paraId="1FA5C11D" w14:textId="07B20E52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33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4</w:t>
            </w:r>
          </w:p>
          <w:p w14:paraId="34EE2929" w14:textId="59BA2AEA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0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8</w:t>
            </w:r>
          </w:p>
          <w:p w14:paraId="42C18CA9" w14:textId="3D45C24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5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3</w:t>
            </w:r>
          </w:p>
        </w:tc>
        <w:tc>
          <w:tcPr>
            <w:tcW w:w="1444" w:type="dxa"/>
          </w:tcPr>
          <w:p w14:paraId="163E0CAF" w14:textId="5154B9E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Ratio of neutrophil concentration divided by lymphocyte concentration</w:t>
            </w:r>
          </w:p>
        </w:tc>
      </w:tr>
      <w:tr w:rsidR="00825E6C" w:rsidRPr="007B680C" w14:paraId="69A1546E" w14:textId="77777777" w:rsidTr="004830FC">
        <w:tc>
          <w:tcPr>
            <w:tcW w:w="783" w:type="dxa"/>
          </w:tcPr>
          <w:p w14:paraId="79C61FF3" w14:textId="462B2A8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c</w:t>
            </w:r>
            <w:r w:rsidR="007038AD" w:rsidRPr="007B680C">
              <w:rPr>
                <w:sz w:val="20"/>
                <w:szCs w:val="20"/>
              </w:rPr>
              <w:t>, Supp. Fig. 2a</w:t>
            </w:r>
          </w:p>
        </w:tc>
        <w:tc>
          <w:tcPr>
            <w:tcW w:w="1305" w:type="dxa"/>
          </w:tcPr>
          <w:p w14:paraId="40C4B319" w14:textId="560B22C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delta, 1.5-4 Hz)</w:t>
            </w:r>
          </w:p>
        </w:tc>
        <w:tc>
          <w:tcPr>
            <w:tcW w:w="3745" w:type="dxa"/>
          </w:tcPr>
          <w:p w14:paraId="2DCAF191" w14:textId="016BF6D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1CBB69AB" w14:textId="0E4F8C7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659084E0" w14:textId="01CB314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74467ADC" w14:textId="303B40A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52F42EF4" w14:textId="3854AB4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7CBA2439" w14:textId="4AEC10B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0C0C99E5" w14:textId="7ED9BAF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5A788AFB" w14:textId="166EE71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Post-defeat day 7 WT hM4D</w:t>
            </w:r>
          </w:p>
          <w:p w14:paraId="5D78A024" w14:textId="14C042E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7A46090" w14:textId="06E16A8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8196C32" w14:textId="54D7131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258ABFC" w14:textId="7C9D708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ECA92BA" w14:textId="7BD2306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5C6BBB8B" w14:textId="66CE960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2C06A966" w14:textId="170124C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38EC6CCA" w14:textId="05B29E5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416" w:type="dxa"/>
          </w:tcPr>
          <w:p w14:paraId="777A60A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7</w:t>
            </w:r>
          </w:p>
          <w:p w14:paraId="485E001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151F84F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5C57AE7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16AD473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71471D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04052D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064923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6</w:t>
            </w:r>
          </w:p>
          <w:p w14:paraId="020933C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B7D095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5940EC3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16EC31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3BF424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7BBCC75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7169A3F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451A8580" w14:textId="17DFE96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</w:tc>
        <w:tc>
          <w:tcPr>
            <w:tcW w:w="1549" w:type="dxa"/>
          </w:tcPr>
          <w:p w14:paraId="25805E10" w14:textId="66A75716" w:rsidR="00825E6C" w:rsidRPr="007B680C" w:rsidRDefault="00825E6C" w:rsidP="00825E6C">
            <w:pPr>
              <w:spacing w:line="21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0.09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51</w:t>
            </w:r>
          </w:p>
          <w:p w14:paraId="48A54821" w14:textId="2608E386" w:rsidR="00825E6C" w:rsidRPr="007B680C" w:rsidRDefault="00825E6C" w:rsidP="00825E6C">
            <w:pPr>
              <w:spacing w:line="21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2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83</w:t>
            </w:r>
          </w:p>
          <w:p w14:paraId="07CCFC4C" w14:textId="65AC2CC6" w:rsidR="00825E6C" w:rsidRPr="007B680C" w:rsidRDefault="00825E6C" w:rsidP="00825E6C">
            <w:pPr>
              <w:spacing w:line="21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2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2</w:t>
            </w:r>
          </w:p>
          <w:p w14:paraId="5DF7AF12" w14:textId="2938E140" w:rsidR="00825E6C" w:rsidRPr="007B680C" w:rsidRDefault="00825E6C" w:rsidP="00825E6C">
            <w:pPr>
              <w:spacing w:line="21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7</w:t>
            </w:r>
          </w:p>
          <w:p w14:paraId="02043FFA" w14:textId="45157E1C" w:rsidR="00825E6C" w:rsidRPr="007B680C" w:rsidRDefault="00825E6C" w:rsidP="00825E6C">
            <w:pPr>
              <w:spacing w:line="21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6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48</w:t>
            </w:r>
          </w:p>
          <w:p w14:paraId="781705A6" w14:textId="3DBDD44E" w:rsidR="00825E6C" w:rsidRPr="007B680C" w:rsidRDefault="00825E6C" w:rsidP="00825E6C">
            <w:pPr>
              <w:spacing w:line="21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6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9</w:t>
            </w:r>
          </w:p>
          <w:p w14:paraId="2640BB7A" w14:textId="25209AEE" w:rsidR="00825E6C" w:rsidRPr="007B680C" w:rsidRDefault="00825E6C" w:rsidP="00825E6C">
            <w:pPr>
              <w:spacing w:line="21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2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97</w:t>
            </w:r>
          </w:p>
          <w:p w14:paraId="20B290C4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0.15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90</w:t>
            </w:r>
          </w:p>
          <w:p w14:paraId="27700D5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5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5</w:t>
            </w:r>
          </w:p>
          <w:p w14:paraId="35A4CD45" w14:textId="49A8CE5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8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65</w:t>
            </w:r>
          </w:p>
          <w:p w14:paraId="7ED98462" w14:textId="34753D8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6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50</w:t>
            </w:r>
          </w:p>
          <w:p w14:paraId="0E414114" w14:textId="1E4C073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43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79</w:t>
            </w:r>
          </w:p>
          <w:p w14:paraId="5B3990F1" w14:textId="77777777" w:rsidR="00825E6C" w:rsidRPr="007B680C" w:rsidRDefault="00825E6C" w:rsidP="00825E6C">
            <w:pPr>
              <w:spacing w:line="21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3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9</w:t>
            </w:r>
          </w:p>
          <w:p w14:paraId="04A6C109" w14:textId="77777777" w:rsidR="00825E6C" w:rsidRPr="007B680C" w:rsidRDefault="00825E6C" w:rsidP="00825E6C">
            <w:pPr>
              <w:spacing w:line="21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2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47</w:t>
            </w:r>
          </w:p>
          <w:p w14:paraId="2B684706" w14:textId="77777777" w:rsidR="00825E6C" w:rsidRPr="007B680C" w:rsidRDefault="00825E6C" w:rsidP="00825E6C">
            <w:pPr>
              <w:spacing w:line="21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8</w:t>
            </w:r>
          </w:p>
          <w:p w14:paraId="1C64FFC7" w14:textId="21305EA6" w:rsidR="00825E6C" w:rsidRPr="007B680C" w:rsidRDefault="00825E6C" w:rsidP="00825E6C">
            <w:pPr>
              <w:spacing w:line="21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1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2</w:t>
            </w:r>
          </w:p>
        </w:tc>
        <w:tc>
          <w:tcPr>
            <w:tcW w:w="1444" w:type="dxa"/>
          </w:tcPr>
          <w:p w14:paraId="69B54191" w14:textId="73CBAF8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Arbitrary units</w:t>
            </w:r>
          </w:p>
        </w:tc>
      </w:tr>
      <w:tr w:rsidR="00825E6C" w:rsidRPr="007B680C" w14:paraId="4E64CBF1" w14:textId="77777777" w:rsidTr="004830FC">
        <w:tc>
          <w:tcPr>
            <w:tcW w:w="783" w:type="dxa"/>
          </w:tcPr>
          <w:p w14:paraId="6D30EA5B" w14:textId="010AC5A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d</w:t>
            </w:r>
            <w:r w:rsidR="007038AD" w:rsidRPr="007B680C">
              <w:rPr>
                <w:sz w:val="20"/>
                <w:szCs w:val="20"/>
              </w:rPr>
              <w:t>, Supp. Fig. 2b</w:t>
            </w:r>
          </w:p>
        </w:tc>
        <w:tc>
          <w:tcPr>
            <w:tcW w:w="1305" w:type="dxa"/>
          </w:tcPr>
          <w:p w14:paraId="089BA291" w14:textId="07BD186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low theta, 4-6 Hz)</w:t>
            </w:r>
          </w:p>
        </w:tc>
        <w:tc>
          <w:tcPr>
            <w:tcW w:w="3745" w:type="dxa"/>
          </w:tcPr>
          <w:p w14:paraId="00872A8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5C769E7B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4DAACC0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2C62B4D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61C1473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4ED60D6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04CC1A8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25219FA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15F6ACE0" w14:textId="230233B1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352D3BC" w14:textId="799106C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B919C48" w14:textId="656AA78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C25267C" w14:textId="708203C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84242F4" w14:textId="491E961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510F77A9" w14:textId="4BF6EB0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596E733F" w14:textId="3C8B4FC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6C17F07F" w14:textId="20D1A3E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416" w:type="dxa"/>
          </w:tcPr>
          <w:p w14:paraId="6FC2BFA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1D40500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474BD47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4322DFF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2BF65DB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577348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926746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034CAC6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F7F81A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499CC18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DB91FD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206BBF0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3764E1A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3432442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076D364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3296D936" w14:textId="03C81EC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</w:tc>
        <w:tc>
          <w:tcPr>
            <w:tcW w:w="1549" w:type="dxa"/>
          </w:tcPr>
          <w:p w14:paraId="1DA24C2C" w14:textId="6DF24BEF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2</w:t>
            </w:r>
          </w:p>
          <w:p w14:paraId="7650F4F2" w14:textId="227431D9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3</w:t>
            </w:r>
          </w:p>
          <w:p w14:paraId="1AD1D443" w14:textId="01F06AD9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7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43</w:t>
            </w:r>
          </w:p>
          <w:p w14:paraId="7EC8DAFD" w14:textId="1D293FF8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2</w:t>
            </w:r>
          </w:p>
          <w:p w14:paraId="411822FD" w14:textId="47BE91FE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6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6</w:t>
            </w:r>
          </w:p>
          <w:p w14:paraId="74F3A067" w14:textId="46058A60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2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2</w:t>
            </w:r>
          </w:p>
          <w:p w14:paraId="5D9A6515" w14:textId="745DDD2A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1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78</w:t>
            </w:r>
          </w:p>
          <w:p w14:paraId="4FFA883F" w14:textId="52B0D6E2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9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64</w:t>
            </w:r>
          </w:p>
          <w:p w14:paraId="653074BD" w14:textId="62E6FFD2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2</w:t>
            </w:r>
          </w:p>
          <w:p w14:paraId="52F1186B" w14:textId="3E709F42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0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26</w:t>
            </w:r>
          </w:p>
          <w:p w14:paraId="019A78BA" w14:textId="27DB51F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0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85</w:t>
            </w:r>
          </w:p>
          <w:p w14:paraId="23E449AC" w14:textId="79A735E8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42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81</w:t>
            </w:r>
          </w:p>
          <w:p w14:paraId="1ECBF6F3" w14:textId="449DD2E6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3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6</w:t>
            </w:r>
          </w:p>
          <w:p w14:paraId="75B09745" w14:textId="54903D91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0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6</w:t>
            </w:r>
          </w:p>
          <w:p w14:paraId="3C96CD07" w14:textId="1E6FD17A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3</w:t>
            </w:r>
          </w:p>
          <w:p w14:paraId="08EF01A8" w14:textId="755AFE99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2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4</w:t>
            </w:r>
          </w:p>
        </w:tc>
        <w:tc>
          <w:tcPr>
            <w:tcW w:w="1444" w:type="dxa"/>
          </w:tcPr>
          <w:p w14:paraId="541F4347" w14:textId="5B35721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Arbitrary units</w:t>
            </w:r>
          </w:p>
        </w:tc>
      </w:tr>
      <w:tr w:rsidR="00825E6C" w:rsidRPr="007B680C" w14:paraId="7E670C7E" w14:textId="77777777" w:rsidTr="004830FC">
        <w:tc>
          <w:tcPr>
            <w:tcW w:w="783" w:type="dxa"/>
          </w:tcPr>
          <w:p w14:paraId="0BF0AB87" w14:textId="5BE5FE4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e</w:t>
            </w:r>
            <w:r w:rsidR="007038AD" w:rsidRPr="007B680C">
              <w:rPr>
                <w:sz w:val="20"/>
                <w:szCs w:val="20"/>
              </w:rPr>
              <w:t>, Supp. Fig. 2c</w:t>
            </w:r>
          </w:p>
        </w:tc>
        <w:tc>
          <w:tcPr>
            <w:tcW w:w="1305" w:type="dxa"/>
          </w:tcPr>
          <w:p w14:paraId="2AF11EC1" w14:textId="0002277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high theta, 6-8 Hz)</w:t>
            </w:r>
          </w:p>
        </w:tc>
        <w:tc>
          <w:tcPr>
            <w:tcW w:w="3745" w:type="dxa"/>
          </w:tcPr>
          <w:p w14:paraId="032190B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39B9A4C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21F3608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10CA092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31CE2AA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4D46604B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1FE8F61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47367A5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10006A92" w14:textId="3F44336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B052C64" w14:textId="1178BD0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084F1DD" w14:textId="71FCE9C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73F76BD" w14:textId="0746984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8BB0721" w14:textId="2F2553E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7A0D47FD" w14:textId="73D882C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6A8FAE4B" w14:textId="0E1D21E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0B353A06" w14:textId="40A6761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416" w:type="dxa"/>
          </w:tcPr>
          <w:p w14:paraId="69C4387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27B77E4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4574617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1CCB7C0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4562E18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7D73CE7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5EC488D0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34C18ED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0090E06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50FDF8FB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3A45910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9DA52D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7A83DD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3C59757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4EFC2295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4D26357A" w14:textId="39C78B7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</w:tc>
        <w:tc>
          <w:tcPr>
            <w:tcW w:w="1549" w:type="dxa"/>
          </w:tcPr>
          <w:p w14:paraId="66CC45A9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1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04</w:t>
            </w:r>
          </w:p>
          <w:p w14:paraId="67798A88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9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62</w:t>
            </w:r>
          </w:p>
          <w:p w14:paraId="2C785EA4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3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2</w:t>
            </w:r>
          </w:p>
          <w:p w14:paraId="79D1B765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6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7</w:t>
            </w:r>
          </w:p>
          <w:p w14:paraId="421C8849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5</w:t>
            </w:r>
          </w:p>
          <w:p w14:paraId="5AA217C9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2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2</w:t>
            </w:r>
          </w:p>
          <w:p w14:paraId="1E58430F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0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71</w:t>
            </w:r>
          </w:p>
          <w:p w14:paraId="4871CD98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1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41</w:t>
            </w:r>
          </w:p>
          <w:p w14:paraId="04CAC861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3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4</w:t>
            </w:r>
          </w:p>
          <w:p w14:paraId="79C55DF9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9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15</w:t>
            </w:r>
          </w:p>
          <w:p w14:paraId="2233DD14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9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77</w:t>
            </w:r>
          </w:p>
          <w:p w14:paraId="42539E99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47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43</w:t>
            </w:r>
          </w:p>
          <w:p w14:paraId="08FF9E82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5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3</w:t>
            </w:r>
          </w:p>
          <w:p w14:paraId="2EDCEE34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9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9</w:t>
            </w:r>
          </w:p>
          <w:p w14:paraId="68652C24" w14:textId="77777777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5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5</w:t>
            </w:r>
          </w:p>
          <w:p w14:paraId="09C2C058" w14:textId="7EFE22B6" w:rsidR="00825E6C" w:rsidRPr="007B680C" w:rsidRDefault="00825E6C" w:rsidP="00825E6C">
            <w:pPr>
              <w:spacing w:line="224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2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2</w:t>
            </w:r>
          </w:p>
        </w:tc>
        <w:tc>
          <w:tcPr>
            <w:tcW w:w="1444" w:type="dxa"/>
          </w:tcPr>
          <w:p w14:paraId="0F59ADA3" w14:textId="4FC0D6A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Arbitrary units</w:t>
            </w:r>
          </w:p>
        </w:tc>
      </w:tr>
      <w:tr w:rsidR="00825E6C" w:rsidRPr="007B680C" w14:paraId="7CC4D4F9" w14:textId="77777777" w:rsidTr="004830FC">
        <w:tc>
          <w:tcPr>
            <w:tcW w:w="783" w:type="dxa"/>
          </w:tcPr>
          <w:p w14:paraId="52574C83" w14:textId="3AB74E6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f</w:t>
            </w:r>
            <w:r w:rsidR="007038AD" w:rsidRPr="007B680C">
              <w:rPr>
                <w:sz w:val="20"/>
                <w:szCs w:val="20"/>
              </w:rPr>
              <w:t>, Supp. Fig. 2d</w:t>
            </w:r>
          </w:p>
        </w:tc>
        <w:tc>
          <w:tcPr>
            <w:tcW w:w="1305" w:type="dxa"/>
          </w:tcPr>
          <w:p w14:paraId="7A1F187A" w14:textId="76BA4C6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alpha, 8-12 Hz)</w:t>
            </w:r>
          </w:p>
        </w:tc>
        <w:tc>
          <w:tcPr>
            <w:tcW w:w="3745" w:type="dxa"/>
          </w:tcPr>
          <w:p w14:paraId="47C4245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4AB3FA0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758B8F3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0603404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45C595E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4815461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732DD10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3FB8744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22526C8A" w14:textId="1AFC51D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F1AB74F" w14:textId="2F5BA966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EF72EFC" w14:textId="13A6089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BD258DA" w14:textId="09C8A36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FA7A532" w14:textId="7B52A72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6D794EB2" w14:textId="47468FF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61CCF334" w14:textId="3DF4211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4D7B03C9" w14:textId="491C669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416" w:type="dxa"/>
          </w:tcPr>
          <w:p w14:paraId="0BD5D775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7</w:t>
            </w:r>
          </w:p>
          <w:p w14:paraId="25B75CF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0676A28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10453E3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4B7016B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6249C2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586B7E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7C49831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B37CED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707101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0501BB45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E7A094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AC2C00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3C4CF70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6FAE7DE5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293543B3" w14:textId="1420A1A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1549" w:type="dxa"/>
          </w:tcPr>
          <w:p w14:paraId="7351CD88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0.03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0</w:t>
            </w:r>
          </w:p>
          <w:p w14:paraId="105A1CEF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9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04</w:t>
            </w:r>
          </w:p>
          <w:p w14:paraId="77340BA2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7</w:t>
            </w:r>
          </w:p>
          <w:p w14:paraId="1E9378AD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8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7</w:t>
            </w:r>
          </w:p>
          <w:p w14:paraId="6BD55858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7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52</w:t>
            </w:r>
          </w:p>
          <w:p w14:paraId="7B20D01D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1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03</w:t>
            </w:r>
          </w:p>
          <w:p w14:paraId="60CD289A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2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01</w:t>
            </w:r>
          </w:p>
          <w:p w14:paraId="40FA6B3E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7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0</w:t>
            </w:r>
          </w:p>
          <w:p w14:paraId="78B3B301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3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4</w:t>
            </w:r>
          </w:p>
          <w:p w14:paraId="6D15FBE1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0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8</w:t>
            </w:r>
          </w:p>
          <w:p w14:paraId="704DA803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6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93</w:t>
            </w:r>
          </w:p>
          <w:p w14:paraId="2D1A29E7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44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43</w:t>
            </w:r>
          </w:p>
          <w:p w14:paraId="2B14909E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6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1</w:t>
            </w:r>
          </w:p>
          <w:p w14:paraId="0B5052B0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5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69</w:t>
            </w:r>
          </w:p>
          <w:p w14:paraId="7AD3EFBA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0.05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2</w:t>
            </w:r>
          </w:p>
          <w:p w14:paraId="17D87DEE" w14:textId="1F11E746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2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3</w:t>
            </w:r>
          </w:p>
        </w:tc>
        <w:tc>
          <w:tcPr>
            <w:tcW w:w="1444" w:type="dxa"/>
          </w:tcPr>
          <w:p w14:paraId="6763DA91" w14:textId="1B69DCF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Arbitrary units</w:t>
            </w:r>
          </w:p>
        </w:tc>
      </w:tr>
      <w:tr w:rsidR="00825E6C" w:rsidRPr="007B680C" w14:paraId="6D78D632" w14:textId="77777777" w:rsidTr="004830FC">
        <w:tc>
          <w:tcPr>
            <w:tcW w:w="783" w:type="dxa"/>
          </w:tcPr>
          <w:p w14:paraId="262B4EAB" w14:textId="3565F7C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g</w:t>
            </w:r>
            <w:r w:rsidR="007038AD" w:rsidRPr="007B680C">
              <w:rPr>
                <w:sz w:val="20"/>
                <w:szCs w:val="20"/>
              </w:rPr>
              <w:t>, Supp. Fig. 2</w:t>
            </w:r>
            <w:r w:rsidR="00270912" w:rsidRPr="007B680C">
              <w:rPr>
                <w:sz w:val="20"/>
                <w:szCs w:val="20"/>
              </w:rPr>
              <w:t>e</w:t>
            </w:r>
          </w:p>
        </w:tc>
        <w:tc>
          <w:tcPr>
            <w:tcW w:w="1305" w:type="dxa"/>
          </w:tcPr>
          <w:p w14:paraId="6675B37C" w14:textId="2B65478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beta, 12-20 Hz)</w:t>
            </w:r>
          </w:p>
        </w:tc>
        <w:tc>
          <w:tcPr>
            <w:tcW w:w="3745" w:type="dxa"/>
          </w:tcPr>
          <w:p w14:paraId="59A5135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2CE3C44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38EE93B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33A4BF5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524D8F3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047B778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0FA4AA3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3B22E0B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44139310" w14:textId="464D90B1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DFDAAB3" w14:textId="341E860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78A5F5B" w14:textId="0AD8FB3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2790718" w14:textId="29CA36F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811DFD0" w14:textId="544C44F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00C3FBF8" w14:textId="21B26B3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79A5FE8E" w14:textId="073D55C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3587532A" w14:textId="2D5A0D2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416" w:type="dxa"/>
          </w:tcPr>
          <w:p w14:paraId="30BCD72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5795CE8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2921CE9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10FF48C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2C96DC0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32847A3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F51A99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AE3A0E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9A0ADB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434F94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4F4B202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01D8DC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58D5C13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1B617F3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0659677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5AA0B201" w14:textId="2EE268C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</w:tc>
        <w:tc>
          <w:tcPr>
            <w:tcW w:w="1549" w:type="dxa"/>
          </w:tcPr>
          <w:p w14:paraId="3DBA3852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5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1</w:t>
            </w:r>
          </w:p>
          <w:p w14:paraId="7BFAD407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3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88</w:t>
            </w:r>
          </w:p>
          <w:p w14:paraId="41F51DDE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7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1</w:t>
            </w:r>
          </w:p>
          <w:p w14:paraId="13E188CB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6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2</w:t>
            </w:r>
          </w:p>
          <w:p w14:paraId="4C393569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1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3</w:t>
            </w:r>
          </w:p>
          <w:p w14:paraId="2787AAB9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3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05</w:t>
            </w:r>
          </w:p>
          <w:p w14:paraId="167AD82F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4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08</w:t>
            </w:r>
          </w:p>
          <w:p w14:paraId="004FEA42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1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9</w:t>
            </w:r>
          </w:p>
          <w:p w14:paraId="6FFEEF8E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5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07</w:t>
            </w:r>
          </w:p>
          <w:p w14:paraId="6A748A79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2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43</w:t>
            </w:r>
          </w:p>
          <w:p w14:paraId="0B0AF534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8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08</w:t>
            </w:r>
          </w:p>
          <w:p w14:paraId="313924C8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475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18</w:t>
            </w:r>
          </w:p>
          <w:p w14:paraId="1A98AA08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6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8</w:t>
            </w:r>
          </w:p>
          <w:p w14:paraId="31867065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8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72</w:t>
            </w:r>
          </w:p>
          <w:p w14:paraId="7308D8DC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8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49</w:t>
            </w:r>
          </w:p>
          <w:p w14:paraId="75D810E3" w14:textId="509BBFF1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4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3</w:t>
            </w:r>
          </w:p>
        </w:tc>
        <w:tc>
          <w:tcPr>
            <w:tcW w:w="1444" w:type="dxa"/>
          </w:tcPr>
          <w:p w14:paraId="7D0CC1EF" w14:textId="58D4A35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Arbitrary units</w:t>
            </w:r>
          </w:p>
        </w:tc>
      </w:tr>
      <w:tr w:rsidR="00825E6C" w:rsidRPr="007B680C" w14:paraId="18619AD9" w14:textId="77777777" w:rsidTr="004830FC">
        <w:tc>
          <w:tcPr>
            <w:tcW w:w="783" w:type="dxa"/>
          </w:tcPr>
          <w:p w14:paraId="4FBE3D6A" w14:textId="3281A7D1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h</w:t>
            </w:r>
            <w:r w:rsidR="00270912" w:rsidRPr="007B680C">
              <w:rPr>
                <w:sz w:val="20"/>
                <w:szCs w:val="20"/>
              </w:rPr>
              <w:t>, Supp. Fig. 2f</w:t>
            </w:r>
          </w:p>
        </w:tc>
        <w:tc>
          <w:tcPr>
            <w:tcW w:w="1305" w:type="dxa"/>
          </w:tcPr>
          <w:p w14:paraId="5046F215" w14:textId="156B41D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gamma, 20-40 Hz)</w:t>
            </w:r>
          </w:p>
        </w:tc>
        <w:tc>
          <w:tcPr>
            <w:tcW w:w="3745" w:type="dxa"/>
          </w:tcPr>
          <w:p w14:paraId="3D928090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385AFAD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1554E9F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75A13C0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45884CA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18F09AF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61761E2B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0B703E0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6C0937CF" w14:textId="2F9A6B2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8AEFE28" w14:textId="7C3C21B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C59050C" w14:textId="0D7BAAB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E235FE5" w14:textId="5621FAF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E22B96B" w14:textId="4EC3C30D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753026FE" w14:textId="7CFCE26A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5354D868" w14:textId="2EB9C4F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1FA1ED46" w14:textId="7E369122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416" w:type="dxa"/>
          </w:tcPr>
          <w:p w14:paraId="6F0AA5B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06838E3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7FF35A7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35E3B2C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7B4E1A7C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7E5B0EF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065A06C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46C1D8AE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5A2586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025AB41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0279590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59A16A9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2082DBF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573CE2D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55D79C6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73A88584" w14:textId="4B98527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</w:tc>
        <w:tc>
          <w:tcPr>
            <w:tcW w:w="1549" w:type="dxa"/>
          </w:tcPr>
          <w:p w14:paraId="095DA3D0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9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7</w:t>
            </w:r>
          </w:p>
          <w:p w14:paraId="042A08D8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5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00</w:t>
            </w:r>
          </w:p>
          <w:p w14:paraId="1C559209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5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65</w:t>
            </w:r>
          </w:p>
          <w:p w14:paraId="6DC7176A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5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1</w:t>
            </w:r>
          </w:p>
          <w:p w14:paraId="48FD1904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6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6</w:t>
            </w:r>
          </w:p>
          <w:p w14:paraId="68A37051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5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9</w:t>
            </w:r>
          </w:p>
          <w:p w14:paraId="3C569133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29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96</w:t>
            </w:r>
          </w:p>
          <w:p w14:paraId="1C011000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3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8</w:t>
            </w:r>
          </w:p>
          <w:p w14:paraId="23B3951C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3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40</w:t>
            </w:r>
          </w:p>
          <w:p w14:paraId="21CA35B5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9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66</w:t>
            </w:r>
          </w:p>
          <w:p w14:paraId="7C07777A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3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68</w:t>
            </w:r>
          </w:p>
          <w:p w14:paraId="1DE1F291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62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134</w:t>
            </w:r>
          </w:p>
          <w:p w14:paraId="4D7C7719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6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24</w:t>
            </w:r>
          </w:p>
          <w:p w14:paraId="2B32D23D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257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57</w:t>
            </w:r>
          </w:p>
          <w:p w14:paraId="611D4D1C" w14:textId="77777777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71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96</w:t>
            </w:r>
          </w:p>
          <w:p w14:paraId="24F4F63D" w14:textId="672B1616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5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9</w:t>
            </w:r>
          </w:p>
        </w:tc>
        <w:tc>
          <w:tcPr>
            <w:tcW w:w="1444" w:type="dxa"/>
          </w:tcPr>
          <w:p w14:paraId="6497388E" w14:textId="5EC937E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Arbitrary units</w:t>
            </w:r>
          </w:p>
        </w:tc>
      </w:tr>
      <w:tr w:rsidR="00825E6C" w:rsidRPr="007B680C" w14:paraId="2B90F9DE" w14:textId="77777777" w:rsidTr="004830FC">
        <w:tc>
          <w:tcPr>
            <w:tcW w:w="783" w:type="dxa"/>
          </w:tcPr>
          <w:p w14:paraId="31544637" w14:textId="566D3A8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i</w:t>
            </w:r>
          </w:p>
        </w:tc>
        <w:tc>
          <w:tcPr>
            <w:tcW w:w="1305" w:type="dxa"/>
          </w:tcPr>
          <w:p w14:paraId="09167171" w14:textId="3C14502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interacting with stimulus rat</w:t>
            </w:r>
          </w:p>
        </w:tc>
        <w:tc>
          <w:tcPr>
            <w:tcW w:w="3745" w:type="dxa"/>
          </w:tcPr>
          <w:p w14:paraId="7252C0E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-5 min WT mCherry </w:t>
            </w:r>
          </w:p>
          <w:p w14:paraId="6BC0341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 min WT hM4D</w:t>
            </w:r>
          </w:p>
          <w:p w14:paraId="479C2BA7" w14:textId="77777777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0-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D438DE5" w14:textId="77777777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0-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33A7571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5-10 min WT mCherry </w:t>
            </w:r>
          </w:p>
          <w:p w14:paraId="35C40EF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-10 min WT hM4D</w:t>
            </w:r>
          </w:p>
          <w:p w14:paraId="3D7E7012" w14:textId="77777777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5-10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69E3CAE" w14:textId="77777777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10-1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6F8AA66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-15 min WT mCherry </w:t>
            </w:r>
          </w:p>
          <w:p w14:paraId="351E3999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0-15 min WT hM4D</w:t>
            </w:r>
          </w:p>
          <w:p w14:paraId="63947261" w14:textId="77777777" w:rsidR="00825E6C" w:rsidRPr="007B680C" w:rsidRDefault="00825E6C" w:rsidP="00825E6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10-1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D0ABE23" w14:textId="50F4DE3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10-1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416" w:type="dxa"/>
          </w:tcPr>
          <w:p w14:paraId="5CFE8C52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2C5A0E8A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15EC9B6D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31136F87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51AA5A18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0F4F329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C53DB6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8162DB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35E44050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  <w:p w14:paraId="10840273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335EB0E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6</w:t>
            </w:r>
          </w:p>
          <w:p w14:paraId="602D267F" w14:textId="52B5271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</w:tc>
        <w:tc>
          <w:tcPr>
            <w:tcW w:w="1549" w:type="dxa"/>
          </w:tcPr>
          <w:p w14:paraId="0AA99EC3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6.22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.663</w:t>
            </w:r>
          </w:p>
          <w:p w14:paraId="283C468E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44.41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5.846</w:t>
            </w:r>
          </w:p>
          <w:p w14:paraId="2B6B7367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.11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1.869</w:t>
            </w:r>
          </w:p>
          <w:p w14:paraId="54370AA3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5.18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001</w:t>
            </w:r>
          </w:p>
          <w:p w14:paraId="5E9FEF59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2.373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4.265</w:t>
            </w:r>
          </w:p>
          <w:p w14:paraId="38AE04E5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55.32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2.542</w:t>
            </w:r>
          </w:p>
          <w:p w14:paraId="06FE9DAF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0.49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2.463</w:t>
            </w:r>
          </w:p>
          <w:p w14:paraId="70F409E7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38.39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7.665</w:t>
            </w:r>
          </w:p>
          <w:p w14:paraId="5D2CE01F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4.374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2.282</w:t>
            </w:r>
          </w:p>
          <w:p w14:paraId="1D9EF32F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53.62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>5.663</w:t>
            </w:r>
          </w:p>
          <w:p w14:paraId="75E41774" w14:textId="77777777" w:rsidR="00825E6C" w:rsidRPr="007B680C" w:rsidRDefault="00825E6C" w:rsidP="00825E6C">
            <w:pPr>
              <w:spacing w:line="22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20.046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97</w:t>
            </w:r>
          </w:p>
          <w:p w14:paraId="3F2AB18D" w14:textId="4A64C4F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43.00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3.275</w:t>
            </w:r>
          </w:p>
        </w:tc>
        <w:tc>
          <w:tcPr>
            <w:tcW w:w="1444" w:type="dxa"/>
          </w:tcPr>
          <w:p w14:paraId="63EA38C6" w14:textId="16E5DD8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(sec)</w:t>
            </w:r>
          </w:p>
        </w:tc>
      </w:tr>
      <w:tr w:rsidR="00825E6C" w:rsidRPr="007B680C" w14:paraId="4C69E162" w14:textId="77777777" w:rsidTr="004830FC">
        <w:tc>
          <w:tcPr>
            <w:tcW w:w="783" w:type="dxa"/>
          </w:tcPr>
          <w:p w14:paraId="0BD594A6" w14:textId="694270BE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j</w:t>
            </w:r>
          </w:p>
        </w:tc>
        <w:tc>
          <w:tcPr>
            <w:tcW w:w="1305" w:type="dxa"/>
          </w:tcPr>
          <w:p w14:paraId="1BB45A55" w14:textId="1E927D3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ean LC-mPFC coherence across gamma frequency range (20-40 Hz)</w:t>
            </w:r>
          </w:p>
        </w:tc>
        <w:tc>
          <w:tcPr>
            <w:tcW w:w="3745" w:type="dxa"/>
          </w:tcPr>
          <w:p w14:paraId="3EE8D832" w14:textId="159D8B15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female</w:t>
            </w:r>
          </w:p>
          <w:p w14:paraId="46CE3130" w14:textId="63958579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416" w:type="dxa"/>
          </w:tcPr>
          <w:p w14:paraId="0628D476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4C40EB65" w14:textId="7344ACC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</w:tc>
        <w:tc>
          <w:tcPr>
            <w:tcW w:w="1549" w:type="dxa"/>
          </w:tcPr>
          <w:p w14:paraId="3F271AB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078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13</w:t>
            </w:r>
          </w:p>
          <w:p w14:paraId="3EBDAFF9" w14:textId="305361D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180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35</w:t>
            </w:r>
          </w:p>
        </w:tc>
        <w:tc>
          <w:tcPr>
            <w:tcW w:w="1444" w:type="dxa"/>
          </w:tcPr>
          <w:p w14:paraId="0E14BB80" w14:textId="00CBB4E8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Arbitrary units</w:t>
            </w:r>
          </w:p>
        </w:tc>
      </w:tr>
      <w:tr w:rsidR="00825E6C" w:rsidRPr="007B680C" w14:paraId="3991D570" w14:textId="77777777" w:rsidTr="004830FC">
        <w:tc>
          <w:tcPr>
            <w:tcW w:w="783" w:type="dxa"/>
          </w:tcPr>
          <w:p w14:paraId="14F85C2C" w14:textId="62698E14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4k</w:t>
            </w:r>
          </w:p>
        </w:tc>
        <w:tc>
          <w:tcPr>
            <w:tcW w:w="1305" w:type="dxa"/>
          </w:tcPr>
          <w:p w14:paraId="16F4C939" w14:textId="0A13A3BC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ean LC power spectral density percentage across gamma frequency range (20-40 Hz)</w:t>
            </w:r>
          </w:p>
        </w:tc>
        <w:tc>
          <w:tcPr>
            <w:tcW w:w="3745" w:type="dxa"/>
          </w:tcPr>
          <w:p w14:paraId="0D21815F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female</w:t>
            </w:r>
          </w:p>
          <w:p w14:paraId="78C473B8" w14:textId="5F250A2F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416" w:type="dxa"/>
          </w:tcPr>
          <w:p w14:paraId="63241A44" w14:textId="77777777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</w:t>
            </w:r>
          </w:p>
          <w:p w14:paraId="46398E60" w14:textId="7B109650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7</w:t>
            </w:r>
          </w:p>
        </w:tc>
        <w:tc>
          <w:tcPr>
            <w:tcW w:w="1549" w:type="dxa"/>
          </w:tcPr>
          <w:p w14:paraId="44BA5091" w14:textId="529A7BEB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33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43</w:t>
            </w:r>
          </w:p>
          <w:p w14:paraId="1018A0D2" w14:textId="3B9ABDF4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.482 </w:t>
            </w:r>
            <w:r w:rsidRPr="007B680C">
              <w:rPr>
                <w:sz w:val="20"/>
                <w:szCs w:val="20"/>
              </w:rPr>
              <w:sym w:font="Symbol" w:char="F0B1"/>
            </w:r>
            <w:r w:rsidRPr="007B680C">
              <w:rPr>
                <w:sz w:val="20"/>
                <w:szCs w:val="20"/>
              </w:rPr>
              <w:t xml:space="preserve"> 0.042</w:t>
            </w:r>
          </w:p>
        </w:tc>
        <w:tc>
          <w:tcPr>
            <w:tcW w:w="1444" w:type="dxa"/>
          </w:tcPr>
          <w:p w14:paraId="1BDE488C" w14:textId="3A143673" w:rsidR="00825E6C" w:rsidRPr="007B680C" w:rsidRDefault="00825E6C" w:rsidP="00825E6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ercentage</w:t>
            </w:r>
          </w:p>
        </w:tc>
      </w:tr>
    </w:tbl>
    <w:p w14:paraId="527AFB09" w14:textId="77777777" w:rsidR="00030A4C" w:rsidRPr="007B680C" w:rsidRDefault="00030A4C" w:rsidP="00701669">
      <w:pPr>
        <w:rPr>
          <w:rFonts w:ascii="Arial" w:hAnsi="Arial" w:cs="Arial"/>
          <w:sz w:val="22"/>
          <w:szCs w:val="22"/>
        </w:rPr>
      </w:pPr>
    </w:p>
    <w:sectPr w:rsidR="00030A4C" w:rsidRPr="007B680C" w:rsidSect="004E3A71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BB6D5" w14:textId="77777777" w:rsidR="00C97612" w:rsidRDefault="00C97612" w:rsidP="001C38E3">
      <w:r>
        <w:separator/>
      </w:r>
    </w:p>
  </w:endnote>
  <w:endnote w:type="continuationSeparator" w:id="0">
    <w:p w14:paraId="15F1D762" w14:textId="77777777" w:rsidR="00C97612" w:rsidRDefault="00C97612" w:rsidP="001C3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438BA" w14:textId="77777777" w:rsidR="00C97612" w:rsidRDefault="00C97612" w:rsidP="001C38E3">
      <w:r>
        <w:separator/>
      </w:r>
    </w:p>
  </w:footnote>
  <w:footnote w:type="continuationSeparator" w:id="0">
    <w:p w14:paraId="118E9AD2" w14:textId="77777777" w:rsidR="00C97612" w:rsidRDefault="00C97612" w:rsidP="001C38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83858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12475D" w14:textId="1ECFF25F" w:rsidR="001C15C3" w:rsidRDefault="001C15C3" w:rsidP="00E85FFB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D7CB93" w14:textId="77777777" w:rsidR="001C15C3" w:rsidRDefault="001C15C3" w:rsidP="00E85FF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35637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D1A198" w14:textId="60C24661" w:rsidR="001C15C3" w:rsidRDefault="001C15C3" w:rsidP="00E85FFB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D0E109" w14:textId="77777777" w:rsidR="001C15C3" w:rsidRDefault="001C15C3" w:rsidP="00E85FF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897135F"/>
    <w:multiLevelType w:val="hybridMultilevel"/>
    <w:tmpl w:val="3CE444BE"/>
    <w:lvl w:ilvl="0" w:tplc="87705054">
      <w:start w:val="6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701376">
    <w:abstractNumId w:val="10"/>
  </w:num>
  <w:num w:numId="2" w16cid:durableId="821509512">
    <w:abstractNumId w:val="9"/>
  </w:num>
  <w:num w:numId="3" w16cid:durableId="1768622834">
    <w:abstractNumId w:val="7"/>
  </w:num>
  <w:num w:numId="4" w16cid:durableId="693530742">
    <w:abstractNumId w:val="6"/>
  </w:num>
  <w:num w:numId="5" w16cid:durableId="475489078">
    <w:abstractNumId w:val="5"/>
  </w:num>
  <w:num w:numId="6" w16cid:durableId="206571680">
    <w:abstractNumId w:val="4"/>
  </w:num>
  <w:num w:numId="7" w16cid:durableId="1168785900">
    <w:abstractNumId w:val="8"/>
  </w:num>
  <w:num w:numId="8" w16cid:durableId="776674792">
    <w:abstractNumId w:val="3"/>
  </w:num>
  <w:num w:numId="9" w16cid:durableId="1714966726">
    <w:abstractNumId w:val="2"/>
  </w:num>
  <w:num w:numId="10" w16cid:durableId="2002078304">
    <w:abstractNumId w:val="1"/>
  </w:num>
  <w:num w:numId="11" w16cid:durableId="213272929">
    <w:abstractNumId w:val="0"/>
  </w:num>
  <w:num w:numId="12" w16cid:durableId="10668004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revisionView w:markup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w2vfsjrsf96et2w6509v9s9w55t9zxsrp&quot;&gt;Bhat 4 life 2-15-16&lt;record-ids&gt;&lt;item&gt;523&lt;/item&gt;&lt;item&gt;995&lt;/item&gt;&lt;item&gt;1000&lt;/item&gt;&lt;item&gt;1031&lt;/item&gt;&lt;item&gt;1356&lt;/item&gt;&lt;item&gt;1433&lt;/item&gt;&lt;item&gt;1434&lt;/item&gt;&lt;item&gt;1620&lt;/item&gt;&lt;item&gt;1950&lt;/item&gt;&lt;item&gt;1954&lt;/item&gt;&lt;item&gt;2073&lt;/item&gt;&lt;item&gt;2342&lt;/item&gt;&lt;item&gt;2365&lt;/item&gt;&lt;item&gt;3081&lt;/item&gt;&lt;item&gt;3366&lt;/item&gt;&lt;item&gt;3535&lt;/item&gt;&lt;item&gt;3667&lt;/item&gt;&lt;item&gt;3694&lt;/item&gt;&lt;item&gt;3700&lt;/item&gt;&lt;item&gt;3901&lt;/item&gt;&lt;item&gt;3904&lt;/item&gt;&lt;item&gt;3944&lt;/item&gt;&lt;item&gt;4081&lt;/item&gt;&lt;item&gt;4093&lt;/item&gt;&lt;item&gt;4105&lt;/item&gt;&lt;item&gt;4117&lt;/item&gt;&lt;item&gt;4122&lt;/item&gt;&lt;item&gt;4140&lt;/item&gt;&lt;item&gt;4143&lt;/item&gt;&lt;item&gt;4190&lt;/item&gt;&lt;item&gt;4250&lt;/item&gt;&lt;item&gt;4392&lt;/item&gt;&lt;item&gt;4896&lt;/item&gt;&lt;item&gt;5095&lt;/item&gt;&lt;item&gt;5101&lt;/item&gt;&lt;item&gt;5106&lt;/item&gt;&lt;item&gt;5108&lt;/item&gt;&lt;item&gt;5112&lt;/item&gt;&lt;item&gt;5113&lt;/item&gt;&lt;item&gt;5115&lt;/item&gt;&lt;item&gt;5116&lt;/item&gt;&lt;item&gt;5118&lt;/item&gt;&lt;item&gt;5119&lt;/item&gt;&lt;item&gt;5122&lt;/item&gt;&lt;item&gt;5123&lt;/item&gt;&lt;item&gt;5124&lt;/item&gt;&lt;item&gt;5126&lt;/item&gt;&lt;item&gt;5127&lt;/item&gt;&lt;item&gt;5128&lt;/item&gt;&lt;item&gt;5130&lt;/item&gt;&lt;item&gt;5132&lt;/item&gt;&lt;item&gt;5133&lt;/item&gt;&lt;item&gt;5136&lt;/item&gt;&lt;item&gt;5137&lt;/item&gt;&lt;item&gt;5138&lt;/item&gt;&lt;item&gt;5139&lt;/item&gt;&lt;item&gt;5140&lt;/item&gt;&lt;item&gt;5145&lt;/item&gt;&lt;item&gt;5153&lt;/item&gt;&lt;item&gt;5157&lt;/item&gt;&lt;item&gt;5161&lt;/item&gt;&lt;item&gt;5162&lt;/item&gt;&lt;item&gt;5163&lt;/item&gt;&lt;item&gt;5165&lt;/item&gt;&lt;item&gt;5166&lt;/item&gt;&lt;item&gt;5167&lt;/item&gt;&lt;item&gt;5169&lt;/item&gt;&lt;/record-ids&gt;&lt;/item&gt;&lt;/Libraries&gt;"/>
  </w:docVars>
  <w:rsids>
    <w:rsidRoot w:val="00726B09"/>
    <w:rsid w:val="0000405B"/>
    <w:rsid w:val="00004EED"/>
    <w:rsid w:val="00006232"/>
    <w:rsid w:val="000069B1"/>
    <w:rsid w:val="00006D29"/>
    <w:rsid w:val="000074BD"/>
    <w:rsid w:val="0001202A"/>
    <w:rsid w:val="0001264F"/>
    <w:rsid w:val="00013768"/>
    <w:rsid w:val="0001590E"/>
    <w:rsid w:val="000202A2"/>
    <w:rsid w:val="00020EAF"/>
    <w:rsid w:val="00020F3E"/>
    <w:rsid w:val="00021F36"/>
    <w:rsid w:val="00027744"/>
    <w:rsid w:val="00030A4C"/>
    <w:rsid w:val="000325B9"/>
    <w:rsid w:val="00032A7E"/>
    <w:rsid w:val="00034316"/>
    <w:rsid w:val="0003472A"/>
    <w:rsid w:val="000357F9"/>
    <w:rsid w:val="000368EA"/>
    <w:rsid w:val="00036D98"/>
    <w:rsid w:val="00040FDC"/>
    <w:rsid w:val="00042A48"/>
    <w:rsid w:val="00045171"/>
    <w:rsid w:val="00052228"/>
    <w:rsid w:val="00053088"/>
    <w:rsid w:val="000539C4"/>
    <w:rsid w:val="00060699"/>
    <w:rsid w:val="000612FD"/>
    <w:rsid w:val="0006714A"/>
    <w:rsid w:val="00072182"/>
    <w:rsid w:val="00072C7E"/>
    <w:rsid w:val="000750AC"/>
    <w:rsid w:val="00075184"/>
    <w:rsid w:val="00075187"/>
    <w:rsid w:val="000762DD"/>
    <w:rsid w:val="0007797B"/>
    <w:rsid w:val="00081C35"/>
    <w:rsid w:val="00082787"/>
    <w:rsid w:val="0008505E"/>
    <w:rsid w:val="00086FEF"/>
    <w:rsid w:val="00090446"/>
    <w:rsid w:val="00090619"/>
    <w:rsid w:val="000918A5"/>
    <w:rsid w:val="000927DA"/>
    <w:rsid w:val="000933DB"/>
    <w:rsid w:val="000940D3"/>
    <w:rsid w:val="00096AA9"/>
    <w:rsid w:val="000A1485"/>
    <w:rsid w:val="000A1506"/>
    <w:rsid w:val="000A1C28"/>
    <w:rsid w:val="000A739C"/>
    <w:rsid w:val="000B124C"/>
    <w:rsid w:val="000B39D6"/>
    <w:rsid w:val="000B69BD"/>
    <w:rsid w:val="000C05E0"/>
    <w:rsid w:val="000C2121"/>
    <w:rsid w:val="000C2690"/>
    <w:rsid w:val="000D0CAA"/>
    <w:rsid w:val="000D29C9"/>
    <w:rsid w:val="000D2F5F"/>
    <w:rsid w:val="000D3008"/>
    <w:rsid w:val="000D32CF"/>
    <w:rsid w:val="000D3A6A"/>
    <w:rsid w:val="000D5602"/>
    <w:rsid w:val="000D5F80"/>
    <w:rsid w:val="000E02A7"/>
    <w:rsid w:val="000E05CE"/>
    <w:rsid w:val="000E0AD9"/>
    <w:rsid w:val="000E1E3D"/>
    <w:rsid w:val="000E3F45"/>
    <w:rsid w:val="000E7594"/>
    <w:rsid w:val="000F1944"/>
    <w:rsid w:val="000F4009"/>
    <w:rsid w:val="000F4E08"/>
    <w:rsid w:val="000F5C46"/>
    <w:rsid w:val="00100860"/>
    <w:rsid w:val="00103533"/>
    <w:rsid w:val="00103E21"/>
    <w:rsid w:val="001077F1"/>
    <w:rsid w:val="001077F6"/>
    <w:rsid w:val="00111C39"/>
    <w:rsid w:val="00111DDE"/>
    <w:rsid w:val="001139CF"/>
    <w:rsid w:val="001163A3"/>
    <w:rsid w:val="00123800"/>
    <w:rsid w:val="00124875"/>
    <w:rsid w:val="0012625C"/>
    <w:rsid w:val="0012798E"/>
    <w:rsid w:val="00130203"/>
    <w:rsid w:val="0013381D"/>
    <w:rsid w:val="00133F2F"/>
    <w:rsid w:val="00135418"/>
    <w:rsid w:val="00136EA4"/>
    <w:rsid w:val="00140EF4"/>
    <w:rsid w:val="00141534"/>
    <w:rsid w:val="0014369A"/>
    <w:rsid w:val="00144A52"/>
    <w:rsid w:val="00145C5E"/>
    <w:rsid w:val="00147699"/>
    <w:rsid w:val="001522E2"/>
    <w:rsid w:val="001529CA"/>
    <w:rsid w:val="00152F76"/>
    <w:rsid w:val="00157ED1"/>
    <w:rsid w:val="00157F77"/>
    <w:rsid w:val="0016380A"/>
    <w:rsid w:val="00163C3F"/>
    <w:rsid w:val="001642CD"/>
    <w:rsid w:val="001703EA"/>
    <w:rsid w:val="0017465F"/>
    <w:rsid w:val="00175448"/>
    <w:rsid w:val="00175737"/>
    <w:rsid w:val="001771F4"/>
    <w:rsid w:val="0018016E"/>
    <w:rsid w:val="00180762"/>
    <w:rsid w:val="00181737"/>
    <w:rsid w:val="00183231"/>
    <w:rsid w:val="0018600B"/>
    <w:rsid w:val="001871BB"/>
    <w:rsid w:val="00187FB8"/>
    <w:rsid w:val="00190EC2"/>
    <w:rsid w:val="001933DB"/>
    <w:rsid w:val="00193F11"/>
    <w:rsid w:val="001978CA"/>
    <w:rsid w:val="001A2532"/>
    <w:rsid w:val="001A30C0"/>
    <w:rsid w:val="001A41A2"/>
    <w:rsid w:val="001A6FDE"/>
    <w:rsid w:val="001B1114"/>
    <w:rsid w:val="001B5769"/>
    <w:rsid w:val="001B5F15"/>
    <w:rsid w:val="001C15C3"/>
    <w:rsid w:val="001C38E3"/>
    <w:rsid w:val="001C3B52"/>
    <w:rsid w:val="001C5961"/>
    <w:rsid w:val="001C60B7"/>
    <w:rsid w:val="001C7C28"/>
    <w:rsid w:val="001C7CD2"/>
    <w:rsid w:val="001C7D91"/>
    <w:rsid w:val="001D2729"/>
    <w:rsid w:val="001D2BB2"/>
    <w:rsid w:val="001D670F"/>
    <w:rsid w:val="001D6A6B"/>
    <w:rsid w:val="001D7644"/>
    <w:rsid w:val="001D7ED0"/>
    <w:rsid w:val="001E1963"/>
    <w:rsid w:val="001E6FB4"/>
    <w:rsid w:val="001E795C"/>
    <w:rsid w:val="001E7F83"/>
    <w:rsid w:val="001F1987"/>
    <w:rsid w:val="001F4C71"/>
    <w:rsid w:val="001F5261"/>
    <w:rsid w:val="002004FB"/>
    <w:rsid w:val="00203C67"/>
    <w:rsid w:val="002048E3"/>
    <w:rsid w:val="00205CAB"/>
    <w:rsid w:val="0020785A"/>
    <w:rsid w:val="00207BDD"/>
    <w:rsid w:val="00210EA6"/>
    <w:rsid w:val="0021186D"/>
    <w:rsid w:val="002142EB"/>
    <w:rsid w:val="002151D1"/>
    <w:rsid w:val="0021568E"/>
    <w:rsid w:val="002248B4"/>
    <w:rsid w:val="00226C1D"/>
    <w:rsid w:val="0022796D"/>
    <w:rsid w:val="00227E79"/>
    <w:rsid w:val="00231625"/>
    <w:rsid w:val="00231733"/>
    <w:rsid w:val="002318EE"/>
    <w:rsid w:val="00232217"/>
    <w:rsid w:val="0023290E"/>
    <w:rsid w:val="00233791"/>
    <w:rsid w:val="002348A7"/>
    <w:rsid w:val="00234FAB"/>
    <w:rsid w:val="002419E1"/>
    <w:rsid w:val="00241A34"/>
    <w:rsid w:val="00241CF9"/>
    <w:rsid w:val="002427A4"/>
    <w:rsid w:val="00243959"/>
    <w:rsid w:val="002456AF"/>
    <w:rsid w:val="00250DDF"/>
    <w:rsid w:val="00263692"/>
    <w:rsid w:val="00264D81"/>
    <w:rsid w:val="00266334"/>
    <w:rsid w:val="00270912"/>
    <w:rsid w:val="002709E6"/>
    <w:rsid w:val="002734C3"/>
    <w:rsid w:val="002737F9"/>
    <w:rsid w:val="0027617E"/>
    <w:rsid w:val="00281F36"/>
    <w:rsid w:val="00282F6C"/>
    <w:rsid w:val="00284B64"/>
    <w:rsid w:val="0029022A"/>
    <w:rsid w:val="00291790"/>
    <w:rsid w:val="00292C90"/>
    <w:rsid w:val="00294AEE"/>
    <w:rsid w:val="002952DF"/>
    <w:rsid w:val="00295C55"/>
    <w:rsid w:val="00296A76"/>
    <w:rsid w:val="00296C20"/>
    <w:rsid w:val="002A14BB"/>
    <w:rsid w:val="002A159C"/>
    <w:rsid w:val="002A6BBE"/>
    <w:rsid w:val="002A744D"/>
    <w:rsid w:val="002B2C66"/>
    <w:rsid w:val="002B2CC7"/>
    <w:rsid w:val="002B3A20"/>
    <w:rsid w:val="002B47EE"/>
    <w:rsid w:val="002B5EB6"/>
    <w:rsid w:val="002B7BC4"/>
    <w:rsid w:val="002C291A"/>
    <w:rsid w:val="002C5E54"/>
    <w:rsid w:val="002C6039"/>
    <w:rsid w:val="002D1174"/>
    <w:rsid w:val="002D2A39"/>
    <w:rsid w:val="002D2B37"/>
    <w:rsid w:val="002D446A"/>
    <w:rsid w:val="002D5467"/>
    <w:rsid w:val="002D5A9D"/>
    <w:rsid w:val="002D6600"/>
    <w:rsid w:val="002E0B63"/>
    <w:rsid w:val="002E63CD"/>
    <w:rsid w:val="002E693B"/>
    <w:rsid w:val="002F08CC"/>
    <w:rsid w:val="002F3D44"/>
    <w:rsid w:val="002F3E42"/>
    <w:rsid w:val="002F5A44"/>
    <w:rsid w:val="002F5B08"/>
    <w:rsid w:val="002F5F78"/>
    <w:rsid w:val="002F70B1"/>
    <w:rsid w:val="00304971"/>
    <w:rsid w:val="0030522C"/>
    <w:rsid w:val="00305FE7"/>
    <w:rsid w:val="00307812"/>
    <w:rsid w:val="00313F19"/>
    <w:rsid w:val="003159F0"/>
    <w:rsid w:val="00330116"/>
    <w:rsid w:val="00330EAB"/>
    <w:rsid w:val="00331893"/>
    <w:rsid w:val="0033194F"/>
    <w:rsid w:val="0033494B"/>
    <w:rsid w:val="00336102"/>
    <w:rsid w:val="003439C7"/>
    <w:rsid w:val="003457F9"/>
    <w:rsid w:val="00345965"/>
    <w:rsid w:val="0034678A"/>
    <w:rsid w:val="00350445"/>
    <w:rsid w:val="003505A1"/>
    <w:rsid w:val="003528CC"/>
    <w:rsid w:val="00354BF0"/>
    <w:rsid w:val="0035535A"/>
    <w:rsid w:val="0035560F"/>
    <w:rsid w:val="003606C9"/>
    <w:rsid w:val="00361DBF"/>
    <w:rsid w:val="003624D2"/>
    <w:rsid w:val="003641BB"/>
    <w:rsid w:val="00364562"/>
    <w:rsid w:val="0036592F"/>
    <w:rsid w:val="00365B0F"/>
    <w:rsid w:val="0036661C"/>
    <w:rsid w:val="00367FCC"/>
    <w:rsid w:val="00371330"/>
    <w:rsid w:val="00371917"/>
    <w:rsid w:val="00372EB9"/>
    <w:rsid w:val="0037332E"/>
    <w:rsid w:val="003771FC"/>
    <w:rsid w:val="00380FDF"/>
    <w:rsid w:val="003811EF"/>
    <w:rsid w:val="003823E4"/>
    <w:rsid w:val="003918C6"/>
    <w:rsid w:val="003922E1"/>
    <w:rsid w:val="00393E71"/>
    <w:rsid w:val="0039508B"/>
    <w:rsid w:val="00395A11"/>
    <w:rsid w:val="00395EB9"/>
    <w:rsid w:val="003977C9"/>
    <w:rsid w:val="003A35D8"/>
    <w:rsid w:val="003A4680"/>
    <w:rsid w:val="003A5379"/>
    <w:rsid w:val="003A5495"/>
    <w:rsid w:val="003A573E"/>
    <w:rsid w:val="003A5750"/>
    <w:rsid w:val="003B3F77"/>
    <w:rsid w:val="003B50C1"/>
    <w:rsid w:val="003B599D"/>
    <w:rsid w:val="003B625A"/>
    <w:rsid w:val="003B740A"/>
    <w:rsid w:val="003B7B5C"/>
    <w:rsid w:val="003C03AA"/>
    <w:rsid w:val="003C0C26"/>
    <w:rsid w:val="003C1989"/>
    <w:rsid w:val="003C1B31"/>
    <w:rsid w:val="003C5494"/>
    <w:rsid w:val="003C5E9E"/>
    <w:rsid w:val="003C6EC7"/>
    <w:rsid w:val="003D11B1"/>
    <w:rsid w:val="003D42F5"/>
    <w:rsid w:val="003D4CE8"/>
    <w:rsid w:val="003D5503"/>
    <w:rsid w:val="003D63A9"/>
    <w:rsid w:val="003D6A38"/>
    <w:rsid w:val="003D7A6B"/>
    <w:rsid w:val="003E1576"/>
    <w:rsid w:val="003E3B40"/>
    <w:rsid w:val="003E46F6"/>
    <w:rsid w:val="003E4C5D"/>
    <w:rsid w:val="003E59C6"/>
    <w:rsid w:val="003E6AFB"/>
    <w:rsid w:val="003E709A"/>
    <w:rsid w:val="003F3153"/>
    <w:rsid w:val="003F4352"/>
    <w:rsid w:val="0040229D"/>
    <w:rsid w:val="004066FF"/>
    <w:rsid w:val="00407949"/>
    <w:rsid w:val="00413031"/>
    <w:rsid w:val="00415BFF"/>
    <w:rsid w:val="00416AD5"/>
    <w:rsid w:val="00421219"/>
    <w:rsid w:val="00422135"/>
    <w:rsid w:val="0042261F"/>
    <w:rsid w:val="004322C8"/>
    <w:rsid w:val="00435167"/>
    <w:rsid w:val="00435FF0"/>
    <w:rsid w:val="00436370"/>
    <w:rsid w:val="0043650A"/>
    <w:rsid w:val="0044403C"/>
    <w:rsid w:val="004502E2"/>
    <w:rsid w:val="00451CAE"/>
    <w:rsid w:val="004538CA"/>
    <w:rsid w:val="00455264"/>
    <w:rsid w:val="00455718"/>
    <w:rsid w:val="00455999"/>
    <w:rsid w:val="00456CC6"/>
    <w:rsid w:val="00462417"/>
    <w:rsid w:val="00462542"/>
    <w:rsid w:val="0046285E"/>
    <w:rsid w:val="00463F14"/>
    <w:rsid w:val="00466B19"/>
    <w:rsid w:val="0047116F"/>
    <w:rsid w:val="004747FE"/>
    <w:rsid w:val="00476BAF"/>
    <w:rsid w:val="00481DBF"/>
    <w:rsid w:val="004830FC"/>
    <w:rsid w:val="00490CAC"/>
    <w:rsid w:val="00491813"/>
    <w:rsid w:val="00491F44"/>
    <w:rsid w:val="00492054"/>
    <w:rsid w:val="00494052"/>
    <w:rsid w:val="004953BA"/>
    <w:rsid w:val="00495D17"/>
    <w:rsid w:val="00497ADC"/>
    <w:rsid w:val="004A16B2"/>
    <w:rsid w:val="004A2070"/>
    <w:rsid w:val="004A2FCC"/>
    <w:rsid w:val="004A337C"/>
    <w:rsid w:val="004A521E"/>
    <w:rsid w:val="004A5C5D"/>
    <w:rsid w:val="004B16D5"/>
    <w:rsid w:val="004B235C"/>
    <w:rsid w:val="004C1E9B"/>
    <w:rsid w:val="004C4AC6"/>
    <w:rsid w:val="004C64B0"/>
    <w:rsid w:val="004C77CD"/>
    <w:rsid w:val="004C7E09"/>
    <w:rsid w:val="004D0698"/>
    <w:rsid w:val="004D0877"/>
    <w:rsid w:val="004D1355"/>
    <w:rsid w:val="004D1CE1"/>
    <w:rsid w:val="004D2284"/>
    <w:rsid w:val="004D380C"/>
    <w:rsid w:val="004D4109"/>
    <w:rsid w:val="004D7B24"/>
    <w:rsid w:val="004E095C"/>
    <w:rsid w:val="004E3563"/>
    <w:rsid w:val="004E3A71"/>
    <w:rsid w:val="004E5F06"/>
    <w:rsid w:val="004E66E4"/>
    <w:rsid w:val="004F01DE"/>
    <w:rsid w:val="004F3D28"/>
    <w:rsid w:val="004F5A3E"/>
    <w:rsid w:val="00500E40"/>
    <w:rsid w:val="00501D08"/>
    <w:rsid w:val="0050751F"/>
    <w:rsid w:val="00507D41"/>
    <w:rsid w:val="00510F09"/>
    <w:rsid w:val="0051266C"/>
    <w:rsid w:val="00513D1F"/>
    <w:rsid w:val="00515217"/>
    <w:rsid w:val="0051538C"/>
    <w:rsid w:val="00515EE7"/>
    <w:rsid w:val="0051625A"/>
    <w:rsid w:val="00516B78"/>
    <w:rsid w:val="00520E38"/>
    <w:rsid w:val="00521A42"/>
    <w:rsid w:val="005229D8"/>
    <w:rsid w:val="00523207"/>
    <w:rsid w:val="00523B93"/>
    <w:rsid w:val="005300D5"/>
    <w:rsid w:val="00531BC2"/>
    <w:rsid w:val="005340F7"/>
    <w:rsid w:val="005344C8"/>
    <w:rsid w:val="0053621F"/>
    <w:rsid w:val="00536661"/>
    <w:rsid w:val="00540844"/>
    <w:rsid w:val="00542CDE"/>
    <w:rsid w:val="00543E1C"/>
    <w:rsid w:val="00544F17"/>
    <w:rsid w:val="005452CF"/>
    <w:rsid w:val="005472D2"/>
    <w:rsid w:val="00547C72"/>
    <w:rsid w:val="00555C0D"/>
    <w:rsid w:val="005560C1"/>
    <w:rsid w:val="005736B5"/>
    <w:rsid w:val="00580461"/>
    <w:rsid w:val="0058197E"/>
    <w:rsid w:val="00584BE0"/>
    <w:rsid w:val="00587135"/>
    <w:rsid w:val="005916A4"/>
    <w:rsid w:val="0059390A"/>
    <w:rsid w:val="0059499C"/>
    <w:rsid w:val="00595C58"/>
    <w:rsid w:val="005A0FA9"/>
    <w:rsid w:val="005A245A"/>
    <w:rsid w:val="005A4597"/>
    <w:rsid w:val="005A4CD7"/>
    <w:rsid w:val="005A5B92"/>
    <w:rsid w:val="005A7D4B"/>
    <w:rsid w:val="005B02D5"/>
    <w:rsid w:val="005B10DE"/>
    <w:rsid w:val="005B1B6D"/>
    <w:rsid w:val="005B31E0"/>
    <w:rsid w:val="005B362B"/>
    <w:rsid w:val="005B40E4"/>
    <w:rsid w:val="005B4332"/>
    <w:rsid w:val="005B4FCE"/>
    <w:rsid w:val="005B7963"/>
    <w:rsid w:val="005C29BE"/>
    <w:rsid w:val="005C2F95"/>
    <w:rsid w:val="005C3464"/>
    <w:rsid w:val="005C35CF"/>
    <w:rsid w:val="005C35F8"/>
    <w:rsid w:val="005C4A96"/>
    <w:rsid w:val="005D3D6E"/>
    <w:rsid w:val="005D5087"/>
    <w:rsid w:val="005D5668"/>
    <w:rsid w:val="005D6851"/>
    <w:rsid w:val="005D7484"/>
    <w:rsid w:val="005D7D14"/>
    <w:rsid w:val="005E00FA"/>
    <w:rsid w:val="005E01AF"/>
    <w:rsid w:val="005E0EA3"/>
    <w:rsid w:val="005E4524"/>
    <w:rsid w:val="005E55FA"/>
    <w:rsid w:val="005E6B19"/>
    <w:rsid w:val="005E76A5"/>
    <w:rsid w:val="005F08BE"/>
    <w:rsid w:val="005F120C"/>
    <w:rsid w:val="005F2E08"/>
    <w:rsid w:val="005F4AC0"/>
    <w:rsid w:val="005F593D"/>
    <w:rsid w:val="005F749A"/>
    <w:rsid w:val="006001DC"/>
    <w:rsid w:val="0060119C"/>
    <w:rsid w:val="006011BB"/>
    <w:rsid w:val="00602258"/>
    <w:rsid w:val="00602B20"/>
    <w:rsid w:val="00604A67"/>
    <w:rsid w:val="006074A5"/>
    <w:rsid w:val="006076E5"/>
    <w:rsid w:val="00611AEB"/>
    <w:rsid w:val="00612C17"/>
    <w:rsid w:val="00613E56"/>
    <w:rsid w:val="00614AD8"/>
    <w:rsid w:val="0061567D"/>
    <w:rsid w:val="00616E03"/>
    <w:rsid w:val="00620094"/>
    <w:rsid w:val="00620AC0"/>
    <w:rsid w:val="00621485"/>
    <w:rsid w:val="00622262"/>
    <w:rsid w:val="00622FF5"/>
    <w:rsid w:val="006236D3"/>
    <w:rsid w:val="006300DC"/>
    <w:rsid w:val="00631796"/>
    <w:rsid w:val="00633DB9"/>
    <w:rsid w:val="0063408F"/>
    <w:rsid w:val="00634BB1"/>
    <w:rsid w:val="00634E6A"/>
    <w:rsid w:val="00637570"/>
    <w:rsid w:val="006376E6"/>
    <w:rsid w:val="00640013"/>
    <w:rsid w:val="00640446"/>
    <w:rsid w:val="00640B92"/>
    <w:rsid w:val="00643AB5"/>
    <w:rsid w:val="00647DF5"/>
    <w:rsid w:val="006505E4"/>
    <w:rsid w:val="006531BA"/>
    <w:rsid w:val="00654390"/>
    <w:rsid w:val="006550F0"/>
    <w:rsid w:val="00656719"/>
    <w:rsid w:val="00657266"/>
    <w:rsid w:val="00661482"/>
    <w:rsid w:val="006650E4"/>
    <w:rsid w:val="00667934"/>
    <w:rsid w:val="0067259C"/>
    <w:rsid w:val="00672C56"/>
    <w:rsid w:val="006730A3"/>
    <w:rsid w:val="00673FCC"/>
    <w:rsid w:val="006747E6"/>
    <w:rsid w:val="006748D3"/>
    <w:rsid w:val="00675403"/>
    <w:rsid w:val="00676127"/>
    <w:rsid w:val="00676848"/>
    <w:rsid w:val="006769D7"/>
    <w:rsid w:val="00677F42"/>
    <w:rsid w:val="0068206F"/>
    <w:rsid w:val="00683BB7"/>
    <w:rsid w:val="00685027"/>
    <w:rsid w:val="0068667F"/>
    <w:rsid w:val="00687042"/>
    <w:rsid w:val="006914B3"/>
    <w:rsid w:val="00693138"/>
    <w:rsid w:val="00693B1F"/>
    <w:rsid w:val="0069583A"/>
    <w:rsid w:val="00696836"/>
    <w:rsid w:val="006A2AA2"/>
    <w:rsid w:val="006A76B3"/>
    <w:rsid w:val="006B016F"/>
    <w:rsid w:val="006B26F8"/>
    <w:rsid w:val="006B2B5A"/>
    <w:rsid w:val="006B4C02"/>
    <w:rsid w:val="006B620F"/>
    <w:rsid w:val="006C3DD3"/>
    <w:rsid w:val="006D0052"/>
    <w:rsid w:val="006D03DB"/>
    <w:rsid w:val="006D0994"/>
    <w:rsid w:val="006D0B4D"/>
    <w:rsid w:val="006D3A33"/>
    <w:rsid w:val="006D46A6"/>
    <w:rsid w:val="006D6A7F"/>
    <w:rsid w:val="006D7185"/>
    <w:rsid w:val="006E4B8C"/>
    <w:rsid w:val="006F0FAA"/>
    <w:rsid w:val="006F3056"/>
    <w:rsid w:val="006F3BE1"/>
    <w:rsid w:val="006F5FA0"/>
    <w:rsid w:val="006F731F"/>
    <w:rsid w:val="006F7A5C"/>
    <w:rsid w:val="00701669"/>
    <w:rsid w:val="007038AD"/>
    <w:rsid w:val="0070634C"/>
    <w:rsid w:val="007066EE"/>
    <w:rsid w:val="00712227"/>
    <w:rsid w:val="00713072"/>
    <w:rsid w:val="00714A26"/>
    <w:rsid w:val="00720626"/>
    <w:rsid w:val="007236EC"/>
    <w:rsid w:val="00726B09"/>
    <w:rsid w:val="0074427B"/>
    <w:rsid w:val="007447B8"/>
    <w:rsid w:val="007465E3"/>
    <w:rsid w:val="00751629"/>
    <w:rsid w:val="007518F5"/>
    <w:rsid w:val="0075235D"/>
    <w:rsid w:val="00753570"/>
    <w:rsid w:val="00754213"/>
    <w:rsid w:val="00754656"/>
    <w:rsid w:val="007579A9"/>
    <w:rsid w:val="0076391E"/>
    <w:rsid w:val="007654DE"/>
    <w:rsid w:val="007657DA"/>
    <w:rsid w:val="007662A1"/>
    <w:rsid w:val="00766B0B"/>
    <w:rsid w:val="0077090C"/>
    <w:rsid w:val="00770EA7"/>
    <w:rsid w:val="007744D3"/>
    <w:rsid w:val="00776575"/>
    <w:rsid w:val="007765A9"/>
    <w:rsid w:val="00776B3E"/>
    <w:rsid w:val="007803B9"/>
    <w:rsid w:val="0078043B"/>
    <w:rsid w:val="00780D99"/>
    <w:rsid w:val="00782325"/>
    <w:rsid w:val="00783F83"/>
    <w:rsid w:val="00784A84"/>
    <w:rsid w:val="007914FE"/>
    <w:rsid w:val="00792D41"/>
    <w:rsid w:val="007933D4"/>
    <w:rsid w:val="00796BCC"/>
    <w:rsid w:val="0079713F"/>
    <w:rsid w:val="007A1A15"/>
    <w:rsid w:val="007A3DA6"/>
    <w:rsid w:val="007A3E76"/>
    <w:rsid w:val="007A4C8C"/>
    <w:rsid w:val="007A6A68"/>
    <w:rsid w:val="007A706C"/>
    <w:rsid w:val="007A7A0C"/>
    <w:rsid w:val="007A7BC8"/>
    <w:rsid w:val="007A7FCE"/>
    <w:rsid w:val="007B0205"/>
    <w:rsid w:val="007B03D6"/>
    <w:rsid w:val="007B0ED2"/>
    <w:rsid w:val="007B38F3"/>
    <w:rsid w:val="007B3CDF"/>
    <w:rsid w:val="007B437C"/>
    <w:rsid w:val="007B680C"/>
    <w:rsid w:val="007B7CB2"/>
    <w:rsid w:val="007C0BB3"/>
    <w:rsid w:val="007C24DA"/>
    <w:rsid w:val="007C3622"/>
    <w:rsid w:val="007C6458"/>
    <w:rsid w:val="007D045D"/>
    <w:rsid w:val="007D05FA"/>
    <w:rsid w:val="007D68DA"/>
    <w:rsid w:val="007D7A03"/>
    <w:rsid w:val="007D7E97"/>
    <w:rsid w:val="007E0765"/>
    <w:rsid w:val="007E4779"/>
    <w:rsid w:val="007E47AD"/>
    <w:rsid w:val="007E7291"/>
    <w:rsid w:val="007E7491"/>
    <w:rsid w:val="007F07C1"/>
    <w:rsid w:val="007F5CD6"/>
    <w:rsid w:val="0080157A"/>
    <w:rsid w:val="00803CBD"/>
    <w:rsid w:val="00804C28"/>
    <w:rsid w:val="00807190"/>
    <w:rsid w:val="0080789E"/>
    <w:rsid w:val="00810DC6"/>
    <w:rsid w:val="00811DF5"/>
    <w:rsid w:val="0081307C"/>
    <w:rsid w:val="008148CE"/>
    <w:rsid w:val="0081544A"/>
    <w:rsid w:val="00820D2B"/>
    <w:rsid w:val="008214E2"/>
    <w:rsid w:val="00823986"/>
    <w:rsid w:val="00824D38"/>
    <w:rsid w:val="00825E6C"/>
    <w:rsid w:val="00826B88"/>
    <w:rsid w:val="00827770"/>
    <w:rsid w:val="00827DB1"/>
    <w:rsid w:val="008328A8"/>
    <w:rsid w:val="0083293E"/>
    <w:rsid w:val="00835D0A"/>
    <w:rsid w:val="00836AC1"/>
    <w:rsid w:val="0084084D"/>
    <w:rsid w:val="008419C6"/>
    <w:rsid w:val="00842BD1"/>
    <w:rsid w:val="0084316F"/>
    <w:rsid w:val="0085420B"/>
    <w:rsid w:val="00854AA0"/>
    <w:rsid w:val="008604F8"/>
    <w:rsid w:val="0086083F"/>
    <w:rsid w:val="00863516"/>
    <w:rsid w:val="00863B4A"/>
    <w:rsid w:val="00864306"/>
    <w:rsid w:val="00864B71"/>
    <w:rsid w:val="00865679"/>
    <w:rsid w:val="00867BD2"/>
    <w:rsid w:val="00872CE0"/>
    <w:rsid w:val="008732E8"/>
    <w:rsid w:val="008737DF"/>
    <w:rsid w:val="0087473E"/>
    <w:rsid w:val="008858F2"/>
    <w:rsid w:val="00886693"/>
    <w:rsid w:val="00887DA4"/>
    <w:rsid w:val="008916FF"/>
    <w:rsid w:val="00897F4E"/>
    <w:rsid w:val="008A194B"/>
    <w:rsid w:val="008A1FD9"/>
    <w:rsid w:val="008A5F0D"/>
    <w:rsid w:val="008A6519"/>
    <w:rsid w:val="008A69F7"/>
    <w:rsid w:val="008A7695"/>
    <w:rsid w:val="008A7C60"/>
    <w:rsid w:val="008A7FA3"/>
    <w:rsid w:val="008B032C"/>
    <w:rsid w:val="008B10F2"/>
    <w:rsid w:val="008B2792"/>
    <w:rsid w:val="008B29BD"/>
    <w:rsid w:val="008C41ED"/>
    <w:rsid w:val="008C5FA6"/>
    <w:rsid w:val="008C625A"/>
    <w:rsid w:val="008D1240"/>
    <w:rsid w:val="008D21D9"/>
    <w:rsid w:val="008D2A03"/>
    <w:rsid w:val="008E68C6"/>
    <w:rsid w:val="008E6B6D"/>
    <w:rsid w:val="008E7CFE"/>
    <w:rsid w:val="008F1651"/>
    <w:rsid w:val="008F22A7"/>
    <w:rsid w:val="008F52B0"/>
    <w:rsid w:val="008F5D99"/>
    <w:rsid w:val="00906372"/>
    <w:rsid w:val="00906951"/>
    <w:rsid w:val="0091042A"/>
    <w:rsid w:val="009112EC"/>
    <w:rsid w:val="00913765"/>
    <w:rsid w:val="00915BEB"/>
    <w:rsid w:val="00916BD8"/>
    <w:rsid w:val="0092067F"/>
    <w:rsid w:val="00922AB7"/>
    <w:rsid w:val="0092487B"/>
    <w:rsid w:val="00924DF7"/>
    <w:rsid w:val="00924E42"/>
    <w:rsid w:val="00930EF2"/>
    <w:rsid w:val="00934CB9"/>
    <w:rsid w:val="0093509C"/>
    <w:rsid w:val="00935B58"/>
    <w:rsid w:val="00937306"/>
    <w:rsid w:val="009374EC"/>
    <w:rsid w:val="00941BDC"/>
    <w:rsid w:val="00950072"/>
    <w:rsid w:val="0095260D"/>
    <w:rsid w:val="009550E2"/>
    <w:rsid w:val="00956399"/>
    <w:rsid w:val="009628C4"/>
    <w:rsid w:val="0096391F"/>
    <w:rsid w:val="00963974"/>
    <w:rsid w:val="00964138"/>
    <w:rsid w:val="009644E0"/>
    <w:rsid w:val="00966DD1"/>
    <w:rsid w:val="009721D0"/>
    <w:rsid w:val="00972420"/>
    <w:rsid w:val="0097287B"/>
    <w:rsid w:val="0097489B"/>
    <w:rsid w:val="0097669A"/>
    <w:rsid w:val="00977DBF"/>
    <w:rsid w:val="00981800"/>
    <w:rsid w:val="00982B1A"/>
    <w:rsid w:val="00983200"/>
    <w:rsid w:val="00983A47"/>
    <w:rsid w:val="00985A3C"/>
    <w:rsid w:val="00987D5B"/>
    <w:rsid w:val="00990E43"/>
    <w:rsid w:val="00990FD8"/>
    <w:rsid w:val="009916B3"/>
    <w:rsid w:val="0099307C"/>
    <w:rsid w:val="009932B5"/>
    <w:rsid w:val="00996406"/>
    <w:rsid w:val="009A0F27"/>
    <w:rsid w:val="009A200D"/>
    <w:rsid w:val="009A547B"/>
    <w:rsid w:val="009A6053"/>
    <w:rsid w:val="009A7322"/>
    <w:rsid w:val="009A7F07"/>
    <w:rsid w:val="009A7FA9"/>
    <w:rsid w:val="009B152D"/>
    <w:rsid w:val="009C35DB"/>
    <w:rsid w:val="009C738D"/>
    <w:rsid w:val="009D31E7"/>
    <w:rsid w:val="009D37BD"/>
    <w:rsid w:val="009D4B2C"/>
    <w:rsid w:val="009D674D"/>
    <w:rsid w:val="009E08CD"/>
    <w:rsid w:val="009E16F1"/>
    <w:rsid w:val="009E48D7"/>
    <w:rsid w:val="009E5342"/>
    <w:rsid w:val="009F00EA"/>
    <w:rsid w:val="009F255C"/>
    <w:rsid w:val="009F38AB"/>
    <w:rsid w:val="009F3A6E"/>
    <w:rsid w:val="009F5C3B"/>
    <w:rsid w:val="00A0011F"/>
    <w:rsid w:val="00A11F53"/>
    <w:rsid w:val="00A12A3F"/>
    <w:rsid w:val="00A164CA"/>
    <w:rsid w:val="00A2279E"/>
    <w:rsid w:val="00A24667"/>
    <w:rsid w:val="00A24F5A"/>
    <w:rsid w:val="00A253F2"/>
    <w:rsid w:val="00A25C96"/>
    <w:rsid w:val="00A269E5"/>
    <w:rsid w:val="00A32FF9"/>
    <w:rsid w:val="00A354A9"/>
    <w:rsid w:val="00A40D1A"/>
    <w:rsid w:val="00A418AB"/>
    <w:rsid w:val="00A42C60"/>
    <w:rsid w:val="00A43754"/>
    <w:rsid w:val="00A444B3"/>
    <w:rsid w:val="00A45006"/>
    <w:rsid w:val="00A47EE5"/>
    <w:rsid w:val="00A505D6"/>
    <w:rsid w:val="00A5106F"/>
    <w:rsid w:val="00A55571"/>
    <w:rsid w:val="00A579CD"/>
    <w:rsid w:val="00A60C15"/>
    <w:rsid w:val="00A62130"/>
    <w:rsid w:val="00A63F36"/>
    <w:rsid w:val="00A648AA"/>
    <w:rsid w:val="00A65CB4"/>
    <w:rsid w:val="00A675FD"/>
    <w:rsid w:val="00A702A8"/>
    <w:rsid w:val="00A74302"/>
    <w:rsid w:val="00A8044C"/>
    <w:rsid w:val="00A80803"/>
    <w:rsid w:val="00A82198"/>
    <w:rsid w:val="00A8686C"/>
    <w:rsid w:val="00A86F01"/>
    <w:rsid w:val="00A8738C"/>
    <w:rsid w:val="00A92AE4"/>
    <w:rsid w:val="00A9302A"/>
    <w:rsid w:val="00A95936"/>
    <w:rsid w:val="00A96166"/>
    <w:rsid w:val="00AA0AAE"/>
    <w:rsid w:val="00AA2AFC"/>
    <w:rsid w:val="00AA2D82"/>
    <w:rsid w:val="00AA3046"/>
    <w:rsid w:val="00AA5F2B"/>
    <w:rsid w:val="00AA6402"/>
    <w:rsid w:val="00AA6B6C"/>
    <w:rsid w:val="00AA6D63"/>
    <w:rsid w:val="00AA74C5"/>
    <w:rsid w:val="00AA7652"/>
    <w:rsid w:val="00AA7B31"/>
    <w:rsid w:val="00AA7C3B"/>
    <w:rsid w:val="00AB0C71"/>
    <w:rsid w:val="00AC3C3E"/>
    <w:rsid w:val="00AC58FE"/>
    <w:rsid w:val="00AC701B"/>
    <w:rsid w:val="00AC7366"/>
    <w:rsid w:val="00AD0CA9"/>
    <w:rsid w:val="00AD2349"/>
    <w:rsid w:val="00AD7BCD"/>
    <w:rsid w:val="00AE4B06"/>
    <w:rsid w:val="00AE5E84"/>
    <w:rsid w:val="00AE7201"/>
    <w:rsid w:val="00AF013E"/>
    <w:rsid w:val="00AF09B2"/>
    <w:rsid w:val="00AF17F5"/>
    <w:rsid w:val="00AF5966"/>
    <w:rsid w:val="00AF6AEA"/>
    <w:rsid w:val="00AF6D95"/>
    <w:rsid w:val="00AF6DE6"/>
    <w:rsid w:val="00AF6F23"/>
    <w:rsid w:val="00AF70D8"/>
    <w:rsid w:val="00B0339F"/>
    <w:rsid w:val="00B04499"/>
    <w:rsid w:val="00B05F34"/>
    <w:rsid w:val="00B05F7E"/>
    <w:rsid w:val="00B06A68"/>
    <w:rsid w:val="00B102FA"/>
    <w:rsid w:val="00B105B9"/>
    <w:rsid w:val="00B111CF"/>
    <w:rsid w:val="00B117F6"/>
    <w:rsid w:val="00B11E1A"/>
    <w:rsid w:val="00B13CB6"/>
    <w:rsid w:val="00B14CA4"/>
    <w:rsid w:val="00B14DE4"/>
    <w:rsid w:val="00B17CDD"/>
    <w:rsid w:val="00B20E0A"/>
    <w:rsid w:val="00B23628"/>
    <w:rsid w:val="00B239D9"/>
    <w:rsid w:val="00B2583E"/>
    <w:rsid w:val="00B303AC"/>
    <w:rsid w:val="00B315C8"/>
    <w:rsid w:val="00B31823"/>
    <w:rsid w:val="00B32929"/>
    <w:rsid w:val="00B35996"/>
    <w:rsid w:val="00B36B73"/>
    <w:rsid w:val="00B441E1"/>
    <w:rsid w:val="00B4798F"/>
    <w:rsid w:val="00B50AE6"/>
    <w:rsid w:val="00B511D9"/>
    <w:rsid w:val="00B53B20"/>
    <w:rsid w:val="00B56ADD"/>
    <w:rsid w:val="00B56FF1"/>
    <w:rsid w:val="00B57A39"/>
    <w:rsid w:val="00B62603"/>
    <w:rsid w:val="00B63ACE"/>
    <w:rsid w:val="00B65DB2"/>
    <w:rsid w:val="00B674FE"/>
    <w:rsid w:val="00B72D79"/>
    <w:rsid w:val="00B76526"/>
    <w:rsid w:val="00B76948"/>
    <w:rsid w:val="00B81DF8"/>
    <w:rsid w:val="00B82523"/>
    <w:rsid w:val="00B856C6"/>
    <w:rsid w:val="00B92F1F"/>
    <w:rsid w:val="00B95273"/>
    <w:rsid w:val="00B96C11"/>
    <w:rsid w:val="00B974EB"/>
    <w:rsid w:val="00B97994"/>
    <w:rsid w:val="00BA36C8"/>
    <w:rsid w:val="00BA7007"/>
    <w:rsid w:val="00BB1E34"/>
    <w:rsid w:val="00BB245F"/>
    <w:rsid w:val="00BB5C66"/>
    <w:rsid w:val="00BB7172"/>
    <w:rsid w:val="00BB7398"/>
    <w:rsid w:val="00BC28D0"/>
    <w:rsid w:val="00BC2A43"/>
    <w:rsid w:val="00BC66EF"/>
    <w:rsid w:val="00BC68FF"/>
    <w:rsid w:val="00BC7519"/>
    <w:rsid w:val="00BC78C0"/>
    <w:rsid w:val="00BD022D"/>
    <w:rsid w:val="00BD220A"/>
    <w:rsid w:val="00BD22D1"/>
    <w:rsid w:val="00BD6523"/>
    <w:rsid w:val="00BD7E3F"/>
    <w:rsid w:val="00BE21F8"/>
    <w:rsid w:val="00BE3FFA"/>
    <w:rsid w:val="00BE52ED"/>
    <w:rsid w:val="00BE64E6"/>
    <w:rsid w:val="00BF36FB"/>
    <w:rsid w:val="00BF4059"/>
    <w:rsid w:val="00BF7869"/>
    <w:rsid w:val="00C00359"/>
    <w:rsid w:val="00C00832"/>
    <w:rsid w:val="00C00FC3"/>
    <w:rsid w:val="00C02035"/>
    <w:rsid w:val="00C0232C"/>
    <w:rsid w:val="00C0319E"/>
    <w:rsid w:val="00C044A4"/>
    <w:rsid w:val="00C073D6"/>
    <w:rsid w:val="00C07F17"/>
    <w:rsid w:val="00C1178B"/>
    <w:rsid w:val="00C13355"/>
    <w:rsid w:val="00C15B85"/>
    <w:rsid w:val="00C24003"/>
    <w:rsid w:val="00C251DC"/>
    <w:rsid w:val="00C26228"/>
    <w:rsid w:val="00C26537"/>
    <w:rsid w:val="00C26AB7"/>
    <w:rsid w:val="00C30695"/>
    <w:rsid w:val="00C31F6B"/>
    <w:rsid w:val="00C32157"/>
    <w:rsid w:val="00C3250D"/>
    <w:rsid w:val="00C3368D"/>
    <w:rsid w:val="00C340AD"/>
    <w:rsid w:val="00C3511F"/>
    <w:rsid w:val="00C377DB"/>
    <w:rsid w:val="00C3788F"/>
    <w:rsid w:val="00C42015"/>
    <w:rsid w:val="00C44741"/>
    <w:rsid w:val="00C447D6"/>
    <w:rsid w:val="00C52A30"/>
    <w:rsid w:val="00C53003"/>
    <w:rsid w:val="00C53B26"/>
    <w:rsid w:val="00C54D67"/>
    <w:rsid w:val="00C57B15"/>
    <w:rsid w:val="00C63667"/>
    <w:rsid w:val="00C63A5A"/>
    <w:rsid w:val="00C6795E"/>
    <w:rsid w:val="00C722BB"/>
    <w:rsid w:val="00C73DFE"/>
    <w:rsid w:val="00C76BE0"/>
    <w:rsid w:val="00C814FB"/>
    <w:rsid w:val="00C83386"/>
    <w:rsid w:val="00C8457B"/>
    <w:rsid w:val="00C8559F"/>
    <w:rsid w:val="00C85A0E"/>
    <w:rsid w:val="00C86FB5"/>
    <w:rsid w:val="00C86FEA"/>
    <w:rsid w:val="00C93626"/>
    <w:rsid w:val="00C94424"/>
    <w:rsid w:val="00C9660F"/>
    <w:rsid w:val="00C96C10"/>
    <w:rsid w:val="00C97186"/>
    <w:rsid w:val="00C97612"/>
    <w:rsid w:val="00C97955"/>
    <w:rsid w:val="00CA36CF"/>
    <w:rsid w:val="00CA4AD7"/>
    <w:rsid w:val="00CA6CF9"/>
    <w:rsid w:val="00CA743E"/>
    <w:rsid w:val="00CA76A5"/>
    <w:rsid w:val="00CA7F13"/>
    <w:rsid w:val="00CB2B7D"/>
    <w:rsid w:val="00CB3798"/>
    <w:rsid w:val="00CB76FC"/>
    <w:rsid w:val="00CC2523"/>
    <w:rsid w:val="00CC7C8B"/>
    <w:rsid w:val="00CD10E3"/>
    <w:rsid w:val="00CD1F51"/>
    <w:rsid w:val="00CD2B6C"/>
    <w:rsid w:val="00CD7210"/>
    <w:rsid w:val="00CE2273"/>
    <w:rsid w:val="00CE46D0"/>
    <w:rsid w:val="00CE5848"/>
    <w:rsid w:val="00CE7D19"/>
    <w:rsid w:val="00CF0C0B"/>
    <w:rsid w:val="00CF150E"/>
    <w:rsid w:val="00CF45EE"/>
    <w:rsid w:val="00CF62F3"/>
    <w:rsid w:val="00D02EC5"/>
    <w:rsid w:val="00D070AC"/>
    <w:rsid w:val="00D07E7A"/>
    <w:rsid w:val="00D1036C"/>
    <w:rsid w:val="00D13E37"/>
    <w:rsid w:val="00D1540D"/>
    <w:rsid w:val="00D16462"/>
    <w:rsid w:val="00D17B9B"/>
    <w:rsid w:val="00D20C91"/>
    <w:rsid w:val="00D23162"/>
    <w:rsid w:val="00D251AB"/>
    <w:rsid w:val="00D32E5F"/>
    <w:rsid w:val="00D411CE"/>
    <w:rsid w:val="00D418DA"/>
    <w:rsid w:val="00D42BF6"/>
    <w:rsid w:val="00D443A9"/>
    <w:rsid w:val="00D46DD6"/>
    <w:rsid w:val="00D47E3A"/>
    <w:rsid w:val="00D543ED"/>
    <w:rsid w:val="00D54BEA"/>
    <w:rsid w:val="00D54D21"/>
    <w:rsid w:val="00D56350"/>
    <w:rsid w:val="00D62E31"/>
    <w:rsid w:val="00D664F9"/>
    <w:rsid w:val="00D66CB8"/>
    <w:rsid w:val="00D67961"/>
    <w:rsid w:val="00D67D6D"/>
    <w:rsid w:val="00D71B23"/>
    <w:rsid w:val="00D72374"/>
    <w:rsid w:val="00D74961"/>
    <w:rsid w:val="00D75E73"/>
    <w:rsid w:val="00D769A1"/>
    <w:rsid w:val="00D77BD3"/>
    <w:rsid w:val="00D77EE9"/>
    <w:rsid w:val="00D82302"/>
    <w:rsid w:val="00D847D6"/>
    <w:rsid w:val="00D869A6"/>
    <w:rsid w:val="00D86DB1"/>
    <w:rsid w:val="00D871D6"/>
    <w:rsid w:val="00D918FD"/>
    <w:rsid w:val="00D942FF"/>
    <w:rsid w:val="00D9477C"/>
    <w:rsid w:val="00DA3C56"/>
    <w:rsid w:val="00DA5FD7"/>
    <w:rsid w:val="00DA620C"/>
    <w:rsid w:val="00DA627A"/>
    <w:rsid w:val="00DA773F"/>
    <w:rsid w:val="00DB09E0"/>
    <w:rsid w:val="00DB1AE9"/>
    <w:rsid w:val="00DB41EF"/>
    <w:rsid w:val="00DB5253"/>
    <w:rsid w:val="00DB5C4F"/>
    <w:rsid w:val="00DC22D4"/>
    <w:rsid w:val="00DC2809"/>
    <w:rsid w:val="00DC3AB2"/>
    <w:rsid w:val="00DC64BC"/>
    <w:rsid w:val="00DD4031"/>
    <w:rsid w:val="00DD655F"/>
    <w:rsid w:val="00DE0454"/>
    <w:rsid w:val="00DE116A"/>
    <w:rsid w:val="00DE29E9"/>
    <w:rsid w:val="00DE2A08"/>
    <w:rsid w:val="00DE6C5E"/>
    <w:rsid w:val="00DF43B9"/>
    <w:rsid w:val="00DF56CD"/>
    <w:rsid w:val="00DF6CEE"/>
    <w:rsid w:val="00DF7735"/>
    <w:rsid w:val="00E00A0B"/>
    <w:rsid w:val="00E1047A"/>
    <w:rsid w:val="00E11802"/>
    <w:rsid w:val="00E1290A"/>
    <w:rsid w:val="00E146CC"/>
    <w:rsid w:val="00E14963"/>
    <w:rsid w:val="00E14E48"/>
    <w:rsid w:val="00E14ED8"/>
    <w:rsid w:val="00E1537A"/>
    <w:rsid w:val="00E1560D"/>
    <w:rsid w:val="00E169C2"/>
    <w:rsid w:val="00E16E14"/>
    <w:rsid w:val="00E178E6"/>
    <w:rsid w:val="00E223C9"/>
    <w:rsid w:val="00E229FD"/>
    <w:rsid w:val="00E232F4"/>
    <w:rsid w:val="00E235AD"/>
    <w:rsid w:val="00E2428F"/>
    <w:rsid w:val="00E2594E"/>
    <w:rsid w:val="00E263F9"/>
    <w:rsid w:val="00E2641A"/>
    <w:rsid w:val="00E33F5F"/>
    <w:rsid w:val="00E33FF6"/>
    <w:rsid w:val="00E3496E"/>
    <w:rsid w:val="00E44A80"/>
    <w:rsid w:val="00E45CAD"/>
    <w:rsid w:val="00E5117E"/>
    <w:rsid w:val="00E51917"/>
    <w:rsid w:val="00E51FDA"/>
    <w:rsid w:val="00E54328"/>
    <w:rsid w:val="00E55979"/>
    <w:rsid w:val="00E6049A"/>
    <w:rsid w:val="00E60EA7"/>
    <w:rsid w:val="00E61491"/>
    <w:rsid w:val="00E653A8"/>
    <w:rsid w:val="00E66637"/>
    <w:rsid w:val="00E671F1"/>
    <w:rsid w:val="00E70CCD"/>
    <w:rsid w:val="00E71B5E"/>
    <w:rsid w:val="00E7387F"/>
    <w:rsid w:val="00E759C0"/>
    <w:rsid w:val="00E800E3"/>
    <w:rsid w:val="00E818D1"/>
    <w:rsid w:val="00E81ED6"/>
    <w:rsid w:val="00E820DB"/>
    <w:rsid w:val="00E82601"/>
    <w:rsid w:val="00E82ACC"/>
    <w:rsid w:val="00E852BC"/>
    <w:rsid w:val="00E85FFB"/>
    <w:rsid w:val="00E86295"/>
    <w:rsid w:val="00E87CE2"/>
    <w:rsid w:val="00E90482"/>
    <w:rsid w:val="00E90CD3"/>
    <w:rsid w:val="00E923C3"/>
    <w:rsid w:val="00E92E50"/>
    <w:rsid w:val="00E93501"/>
    <w:rsid w:val="00E938BE"/>
    <w:rsid w:val="00E94786"/>
    <w:rsid w:val="00E951B0"/>
    <w:rsid w:val="00EA08C6"/>
    <w:rsid w:val="00EA4061"/>
    <w:rsid w:val="00EA4F93"/>
    <w:rsid w:val="00EA508A"/>
    <w:rsid w:val="00EA603C"/>
    <w:rsid w:val="00EA682B"/>
    <w:rsid w:val="00EA7419"/>
    <w:rsid w:val="00EB3F35"/>
    <w:rsid w:val="00EB515B"/>
    <w:rsid w:val="00EB6279"/>
    <w:rsid w:val="00EB68F8"/>
    <w:rsid w:val="00EB6BDD"/>
    <w:rsid w:val="00EC22F9"/>
    <w:rsid w:val="00ED3664"/>
    <w:rsid w:val="00ED3E93"/>
    <w:rsid w:val="00ED735A"/>
    <w:rsid w:val="00ED73DF"/>
    <w:rsid w:val="00ED7D5F"/>
    <w:rsid w:val="00EE0E3C"/>
    <w:rsid w:val="00EE27C7"/>
    <w:rsid w:val="00EE3256"/>
    <w:rsid w:val="00EE3BF6"/>
    <w:rsid w:val="00EE3EF2"/>
    <w:rsid w:val="00EE50B7"/>
    <w:rsid w:val="00EE5E73"/>
    <w:rsid w:val="00EE79D4"/>
    <w:rsid w:val="00EF39CA"/>
    <w:rsid w:val="00F04438"/>
    <w:rsid w:val="00F04CC7"/>
    <w:rsid w:val="00F1455C"/>
    <w:rsid w:val="00F1534B"/>
    <w:rsid w:val="00F20705"/>
    <w:rsid w:val="00F24884"/>
    <w:rsid w:val="00F2646E"/>
    <w:rsid w:val="00F270DF"/>
    <w:rsid w:val="00F308F6"/>
    <w:rsid w:val="00F32BC1"/>
    <w:rsid w:val="00F34754"/>
    <w:rsid w:val="00F3560A"/>
    <w:rsid w:val="00F35878"/>
    <w:rsid w:val="00F362D6"/>
    <w:rsid w:val="00F36594"/>
    <w:rsid w:val="00F366DF"/>
    <w:rsid w:val="00F37263"/>
    <w:rsid w:val="00F40EC7"/>
    <w:rsid w:val="00F44D31"/>
    <w:rsid w:val="00F45CCB"/>
    <w:rsid w:val="00F46C4A"/>
    <w:rsid w:val="00F4775C"/>
    <w:rsid w:val="00F47CB0"/>
    <w:rsid w:val="00F51A58"/>
    <w:rsid w:val="00F51B2D"/>
    <w:rsid w:val="00F54372"/>
    <w:rsid w:val="00F6122E"/>
    <w:rsid w:val="00F61C7A"/>
    <w:rsid w:val="00F626C2"/>
    <w:rsid w:val="00F63BFC"/>
    <w:rsid w:val="00F63CCD"/>
    <w:rsid w:val="00F652CA"/>
    <w:rsid w:val="00F65FBE"/>
    <w:rsid w:val="00F6659B"/>
    <w:rsid w:val="00F67519"/>
    <w:rsid w:val="00F72702"/>
    <w:rsid w:val="00F74053"/>
    <w:rsid w:val="00F74157"/>
    <w:rsid w:val="00F8169B"/>
    <w:rsid w:val="00F817B1"/>
    <w:rsid w:val="00F81CC0"/>
    <w:rsid w:val="00F85BAE"/>
    <w:rsid w:val="00F8632A"/>
    <w:rsid w:val="00F91594"/>
    <w:rsid w:val="00F969C7"/>
    <w:rsid w:val="00FA51FF"/>
    <w:rsid w:val="00FA56F3"/>
    <w:rsid w:val="00FB0999"/>
    <w:rsid w:val="00FB3990"/>
    <w:rsid w:val="00FB7730"/>
    <w:rsid w:val="00FB7C58"/>
    <w:rsid w:val="00FC1C65"/>
    <w:rsid w:val="00FC226F"/>
    <w:rsid w:val="00FC3D1B"/>
    <w:rsid w:val="00FC3FD5"/>
    <w:rsid w:val="00FC5284"/>
    <w:rsid w:val="00FD0308"/>
    <w:rsid w:val="00FD0F97"/>
    <w:rsid w:val="00FD1FA0"/>
    <w:rsid w:val="00FD331C"/>
    <w:rsid w:val="00FD6794"/>
    <w:rsid w:val="00FD785B"/>
    <w:rsid w:val="00FD7D98"/>
    <w:rsid w:val="00FF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E2C50FD"/>
  <w15:chartTrackingRefBased/>
  <w15:docId w15:val="{13EED279-677A-574A-9476-A29D8948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0623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3B7B5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797B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97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7797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7797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C35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C35C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206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83A4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7B5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alloonTextChar">
    <w:name w:val="Balloon Text Char"/>
    <w:basedOn w:val="DefaultParagraphFont"/>
    <w:link w:val="BalloonText"/>
    <w:semiHidden/>
    <w:rsid w:val="003B7B5C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3B7B5C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3B7B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B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B5C"/>
    <w:rPr>
      <w:b/>
      <w:bCs/>
    </w:rPr>
  </w:style>
  <w:style w:type="character" w:customStyle="1" w:styleId="EndnoteTextChar">
    <w:name w:val="Endnote Text Char"/>
    <w:basedOn w:val="DefaultParagraphFont"/>
    <w:link w:val="EndnoteText"/>
    <w:semiHidden/>
    <w:rsid w:val="003B7B5C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3B7B5C"/>
    <w:rPr>
      <w:rFonts w:ascii="Cambria" w:eastAsia="Cambria" w:hAnsi="Cambria"/>
    </w:rPr>
  </w:style>
  <w:style w:type="character" w:customStyle="1" w:styleId="FooterChar">
    <w:name w:val="Footer Char"/>
    <w:basedOn w:val="DefaultParagraphFont"/>
    <w:link w:val="Foot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B7B5C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3B7B5C"/>
    <w:rPr>
      <w:rFonts w:ascii="Consolas" w:hAnsi="Consolas"/>
      <w:sz w:val="20"/>
      <w:szCs w:val="20"/>
    </w:rPr>
  </w:style>
  <w:style w:type="paragraph" w:styleId="Revision">
    <w:name w:val="Revision"/>
    <w:hidden/>
    <w:uiPriority w:val="71"/>
    <w:semiHidden/>
    <w:rsid w:val="00990E4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semiHidden/>
    <w:unhideWhenUsed/>
    <w:rsid w:val="001F4C71"/>
    <w:rPr>
      <w:sz w:val="16"/>
      <w:szCs w:val="16"/>
    </w:rPr>
  </w:style>
  <w:style w:type="character" w:styleId="PageNumber">
    <w:name w:val="page number"/>
    <w:basedOn w:val="DefaultParagraphFont"/>
    <w:semiHidden/>
    <w:unhideWhenUsed/>
    <w:rsid w:val="001C38E3"/>
  </w:style>
  <w:style w:type="character" w:styleId="LineNumber">
    <w:name w:val="line number"/>
    <w:basedOn w:val="DefaultParagraphFont"/>
    <w:semiHidden/>
    <w:unhideWhenUsed/>
    <w:rsid w:val="00751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76093C-7D90-7446-B601-7745E9BEE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13</Words>
  <Characters>9018</Characters>
  <Application>Microsoft Office Word</Application>
  <DocSecurity>0</DocSecurity>
  <Lines>250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ian Corbett</cp:lastModifiedBy>
  <cp:revision>3</cp:revision>
  <cp:lastPrinted>2024-07-25T13:44:00Z</cp:lastPrinted>
  <dcterms:created xsi:type="dcterms:W3CDTF">2025-06-03T03:21:00Z</dcterms:created>
  <dcterms:modified xsi:type="dcterms:W3CDTF">2025-06-03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6k9yKq5x"/&gt;&lt;style id="http://www.zotero.org/styles/nature" hasBibliography="1" bibliographyStyleHasBeenSet="0"/&gt;&lt;prefs&gt;&lt;pref name="fieldType" value="Field"/&gt;&lt;/prefs&gt;&lt;/data&gt;</vt:lpwstr>
  </property>
</Properties>
</file>